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20ADF" w14:textId="77777777" w:rsidR="008574FF" w:rsidRPr="003A016B" w:rsidRDefault="008574FF" w:rsidP="008574FF">
      <w:pPr>
        <w:spacing w:line="360" w:lineRule="auto"/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  <w:r w:rsidRPr="003A016B"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SUPPLEMENTARY MATERIAL</w:t>
      </w:r>
    </w:p>
    <w:p w14:paraId="4E5A9F01" w14:textId="23B941D1" w:rsidR="00926A5C" w:rsidRDefault="00926A5C"/>
    <w:p w14:paraId="7A9457FA" w14:textId="0E4A4558" w:rsidR="00A70AD9" w:rsidRDefault="00A70AD9" w:rsidP="00435E43">
      <w:pPr>
        <w:spacing w:line="480" w:lineRule="auto"/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2.1 A</w:t>
      </w:r>
      <w:r w:rsidRPr="0087251B"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nimals</w:t>
      </w:r>
      <w:r w:rsidRPr="0026551B"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diet p</w:t>
      </w:r>
      <w:r w:rsidRPr="0026551B"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reparation</w:t>
      </w:r>
    </w:p>
    <w:p w14:paraId="3365503F" w14:textId="39D6F5A9" w:rsidR="00435E43" w:rsidRPr="003A5D63" w:rsidRDefault="00267C8B" w:rsidP="00435E43">
      <w:pPr>
        <w:spacing w:line="480" w:lineRule="auto"/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 xml:space="preserve">2.1.1 </w:t>
      </w:r>
      <w:r w:rsidR="00435E43" w:rsidRPr="003A5D63"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Diet formulation and preparation</w:t>
      </w:r>
    </w:p>
    <w:p w14:paraId="50C462BE" w14:textId="488CDF20" w:rsidR="00435E43" w:rsidRDefault="00435E43" w:rsidP="00435E43">
      <w:pPr>
        <w:spacing w:line="480" w:lineRule="auto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254BB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he dietary formulations (4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1</w:t>
      </w:r>
      <w:r w:rsidRPr="00254BB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00% crude protein)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were</w:t>
      </w:r>
      <w:r w:rsidRPr="00254BB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shown in Table </w:t>
      </w:r>
      <w:r w:rsidR="000E540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S</w:t>
      </w:r>
      <w:r w:rsidRPr="00254BB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Pr="003F6300">
        <w:t xml:space="preserve"> </w:t>
      </w:r>
      <w:r w:rsidRPr="003F6300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Six iso-nitrogenous and iso-lipidic diets were randomly allocated to 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18</w:t>
      </w:r>
      <w:r w:rsidRPr="003F6300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floating cage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s </w:t>
      </w:r>
      <w:r w:rsidRPr="00DC46C3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6F379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 × 1 ×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6F379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</w:t>
      </w:r>
      <w:r w:rsidRPr="006B0CC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DC46C3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:</w:t>
      </w:r>
      <w:r w:rsidRPr="00AD4BC7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the basal diet with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bookmarkStart w:id="0" w:name="OLE_LINK33"/>
      <w:r w:rsidRPr="00D647D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0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</w:t>
      </w:r>
      <w:r w:rsidRPr="0015534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0.00%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Pr="00D647D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500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</w:t>
      </w:r>
      <w:r w:rsidRPr="0015534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0.0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5</w:t>
      </w:r>
      <w:r w:rsidRPr="0015534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%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Pr="00D647D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1000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</w:t>
      </w:r>
      <w:r w:rsidRPr="0015534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0.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10</w:t>
      </w:r>
      <w:r w:rsidRPr="0015534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%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Pr="00D647D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1500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</w:t>
      </w:r>
      <w:r w:rsidRPr="0015534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0.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15</w:t>
      </w:r>
      <w:r w:rsidRPr="0015534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%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Pr="00D647D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2000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</w:t>
      </w:r>
      <w:r w:rsidRPr="0015534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0.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20</w:t>
      </w:r>
      <w:r w:rsidRPr="0015534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%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Pr="00D647D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2500 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(</w:t>
      </w:r>
      <w:r w:rsidRPr="0015534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0.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25</w:t>
      </w:r>
      <w:r w:rsidRPr="0015534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%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)</w:t>
      </w:r>
      <w:bookmarkEnd w:id="0"/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Pr="00D647D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mg/kg of GML 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(</w:t>
      </w:r>
      <w:r w:rsidRPr="004B4D5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powdery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,</w:t>
      </w:r>
      <w:r w:rsidRPr="004B4D5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Pr="00F86221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purity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: </w:t>
      </w:r>
      <w:r w:rsidRPr="00F86221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85%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, </w:t>
      </w:r>
      <w:r w:rsidRPr="005E2625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Guangdong Lipid Science and Application Engineering Technology Research Centre, South China University of Technology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) </w:t>
      </w:r>
      <w:r w:rsidRPr="00D647D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with 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hree</w:t>
      </w:r>
      <w:r w:rsidRPr="00D647D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replicates each.</w:t>
      </w:r>
      <w:r w:rsidRPr="00A45801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Pr="003A5D6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ish meal,</w:t>
      </w:r>
      <w:r w:rsidRPr="003A5D6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chicken meal, </w:t>
      </w:r>
      <w:r w:rsidRPr="003A5D6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soybean meal and were the main sources of protein in the diet. </w:t>
      </w:r>
    </w:p>
    <w:p w14:paraId="190CF568" w14:textId="06E0560B" w:rsidR="00435E43" w:rsidRPr="00D42C7C" w:rsidRDefault="00435E43" w:rsidP="00435E4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42C7C">
        <w:rPr>
          <w:rFonts w:ascii="Times New Roman" w:hAnsi="Times New Roman" w:cs="Times New Roman"/>
          <w:sz w:val="24"/>
          <w:szCs w:val="24"/>
          <w:shd w:val="clear" w:color="auto" w:fill="FFFFFF"/>
        </w:rPr>
        <w:t>All raw material was crushed through a 60-mesh sieve, mixed</w:t>
      </w:r>
      <w:r w:rsidRPr="00D42C7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D42C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rough a V-type vertical mixer (JS-14S; Zhejiang </w:t>
      </w:r>
      <w:proofErr w:type="spellStart"/>
      <w:r w:rsidRPr="00D42C7C">
        <w:rPr>
          <w:rFonts w:ascii="Times New Roman" w:hAnsi="Times New Roman" w:cs="Times New Roman"/>
          <w:sz w:val="24"/>
          <w:szCs w:val="24"/>
          <w:shd w:val="clear" w:color="auto" w:fill="FFFFFF"/>
        </w:rPr>
        <w:t>Zhengtai</w:t>
      </w:r>
      <w:proofErr w:type="spellEnd"/>
      <w:r w:rsidRPr="00D42C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lectric</w:t>
      </w:r>
      <w:r w:rsidRPr="00D42C7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D42C7C">
        <w:rPr>
          <w:rFonts w:ascii="Times New Roman" w:hAnsi="Times New Roman" w:cs="Times New Roman"/>
          <w:sz w:val="24"/>
          <w:szCs w:val="24"/>
          <w:shd w:val="clear" w:color="auto" w:fill="FFFFFF"/>
        </w:rPr>
        <w:t>Co., Ltd.), followed by adding with oil and water, and then pelleted</w:t>
      </w:r>
      <w:r w:rsidRPr="00D42C7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D42C7C">
        <w:rPr>
          <w:rFonts w:ascii="Times New Roman" w:hAnsi="Times New Roman" w:cs="Times New Roman"/>
          <w:sz w:val="24"/>
          <w:szCs w:val="24"/>
          <w:shd w:val="clear" w:color="auto" w:fill="FFFFFF"/>
        </w:rPr>
        <w:t>(2.5 mm diameter) making use of a double screw extruder (F-75;</w:t>
      </w:r>
      <w:r w:rsidRPr="00D42C7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D42C7C">
        <w:rPr>
          <w:rFonts w:ascii="Times New Roman" w:hAnsi="Times New Roman" w:cs="Times New Roman"/>
          <w:sz w:val="24"/>
          <w:szCs w:val="24"/>
          <w:shd w:val="clear" w:color="auto" w:fill="FFFFFF"/>
        </w:rPr>
        <w:t>South China University of Technolog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F7430F">
        <w:rPr>
          <w:rFonts w:ascii="Times New Roman" w:hAnsi="Times New Roman" w:cs="Times New Roman"/>
          <w:sz w:val="24"/>
          <w:szCs w:val="24"/>
          <w:shd w:val="clear" w:color="auto" w:fill="FFFFFF"/>
        </w:rPr>
        <w:t>Guangzhou Guangdong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F743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ina</w:t>
      </w:r>
      <w:r w:rsidRPr="00D42C7C">
        <w:rPr>
          <w:rFonts w:ascii="Times New Roman" w:hAnsi="Times New Roman" w:cs="Times New Roman"/>
          <w:sz w:val="24"/>
          <w:szCs w:val="24"/>
          <w:shd w:val="clear" w:color="auto" w:fill="FFFFFF"/>
        </w:rPr>
        <w:t>). After the prepared experimental feed was naturally dried to about 10% moisture, it was sealed in a</w:t>
      </w:r>
      <w:r w:rsidRPr="00D42C7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D42C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cuum-packed bag and stored a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D42C7C">
        <w:rPr>
          <w:rFonts w:ascii="Times New Roman" w:hAnsi="Times New Roman" w:cs="Times New Roman"/>
          <w:sz w:val="24"/>
          <w:szCs w:val="24"/>
          <w:shd w:val="clear" w:color="auto" w:fill="FFFFFF"/>
        </w:rPr>
        <w:t>20°C until it was fe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12F5D37" w14:textId="422D082D" w:rsidR="00435E43" w:rsidRPr="003A5D63" w:rsidRDefault="00267C8B" w:rsidP="00435E43">
      <w:pPr>
        <w:spacing w:line="480" w:lineRule="auto"/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2.</w:t>
      </w:r>
      <w:r w:rsidR="009B3EB4"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 xml:space="preserve">.2 </w:t>
      </w:r>
      <w:r w:rsidR="00435E43" w:rsidRPr="004066C1"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Experimental animals and breeding management</w:t>
      </w:r>
    </w:p>
    <w:p w14:paraId="37E8E7D7" w14:textId="0A545169" w:rsidR="003E3C4B" w:rsidRDefault="00435E43" w:rsidP="00821FF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C03B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The experiment was conducted at an experimental site in Zhanjiang, Guangdong, China. Juvenile </w:t>
      </w:r>
      <w:r w:rsidRPr="00FC03BB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Pr="00FC03BB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 xml:space="preserve"> </w:t>
      </w:r>
      <w:proofErr w:type="spellStart"/>
      <w:r w:rsidRPr="00FC03BB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>ovatus</w:t>
      </w:r>
      <w:proofErr w:type="spellEnd"/>
      <w:r w:rsidRPr="00FC03BB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 xml:space="preserve"> </w:t>
      </w:r>
      <w:r w:rsidRPr="00FC03B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was procured from a seedling farm in Hainan Province for this investigation. The juvenile </w:t>
      </w:r>
      <w:r w:rsidRPr="00FC03BB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Pr="00FC03BB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 xml:space="preserve"> </w:t>
      </w:r>
      <w:proofErr w:type="spellStart"/>
      <w:r w:rsidRPr="00FC03BB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>ovatus</w:t>
      </w:r>
      <w:proofErr w:type="spellEnd"/>
      <w:r w:rsidRPr="00FC03B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were acclimated to experimental conditions for 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wo</w:t>
      </w:r>
      <w:r w:rsidRPr="00FC03B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week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s</w:t>
      </w:r>
      <w:r w:rsidRPr="00FC03B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Pr="007E47C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After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two</w:t>
      </w:r>
      <w:r w:rsidRPr="00FC03B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week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s</w:t>
      </w:r>
      <w:r w:rsidRPr="003A5D6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, the total number of experimental fish was 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720</w:t>
      </w:r>
      <w:r w:rsidRPr="003A5D6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, and there were 40 fish (initial body weight: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14.00</w:t>
      </w:r>
      <w:r w:rsidRPr="003A5D6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± 0.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70</w:t>
      </w:r>
      <w:r w:rsidRPr="00DC46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) in each floating cage, respectively.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18</w:t>
      </w:r>
      <w:r w:rsidRPr="00DC46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roups were randomly assigned to the six test diets, with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ree</w:t>
      </w:r>
      <w:r w:rsidRPr="00DC46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plicates each</w:t>
      </w:r>
      <w:r w:rsidRPr="00DC46C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Pr="00DC46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 fishes were fed twice daily (7:00 and 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8</w:t>
      </w:r>
      <w:r w:rsidRPr="00DC46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00) to visual satiety for </w:t>
      </w:r>
      <w:bookmarkStart w:id="1" w:name="OLE_LINK9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6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days</w:t>
      </w:r>
      <w:bookmarkEnd w:id="1"/>
      <w:r w:rsidRPr="00DC46C3">
        <w:rPr>
          <w:rFonts w:ascii="Times New Roman" w:hAnsi="Times New Roman" w:cs="Times New Roman"/>
          <w:sz w:val="24"/>
          <w:szCs w:val="24"/>
          <w:shd w:val="clear" w:color="auto" w:fill="FFFFFF"/>
        </w:rPr>
        <w:t>. During the experiment, water temperature ranged from 29.0 to 31.0℃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C46C3">
        <w:rPr>
          <w:rFonts w:ascii="Times New Roman" w:hAnsi="Times New Roman" w:cs="Times New Roman"/>
          <w:sz w:val="24"/>
          <w:szCs w:val="24"/>
          <w:shd w:val="clear" w:color="auto" w:fill="FFFFFF"/>
        </w:rPr>
        <w:t>and the salinity was 24-26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pt.</w:t>
      </w:r>
    </w:p>
    <w:p w14:paraId="45B864D8" w14:textId="448BF53F" w:rsidR="003A40EE" w:rsidRDefault="003A40EE" w:rsidP="003E3C4B">
      <w:pPr>
        <w:spacing w:line="480" w:lineRule="auto"/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lastRenderedPageBreak/>
        <w:t xml:space="preserve">2.2 </w:t>
      </w:r>
      <w:r w:rsidRPr="0026551B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ample collection</w:t>
      </w:r>
      <w:r w:rsidR="00914AF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</w:t>
      </w:r>
      <w:r w:rsidR="00914AF8" w:rsidRPr="00914AF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and analyses</w:t>
      </w:r>
    </w:p>
    <w:p w14:paraId="62108534" w14:textId="23906EE0" w:rsidR="003E3C4B" w:rsidRPr="00DE4EAF" w:rsidRDefault="003A40EE" w:rsidP="00DE4EAF">
      <w:pPr>
        <w:spacing w:line="480" w:lineRule="auto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3A40EE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Fish samples were kept fast for 24 h before collection at the end of the trial and anesthetized with MS-222 (1:10,000). The fish samples of each experimental group were calculated and weighed, and it was determined the weight gain rate, survival rate, specific growth rate, and feed conversion rate.</w:t>
      </w:r>
      <w:r w:rsidR="00DE4EA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The </w:t>
      </w:r>
      <w:r w:rsidR="00DE4EAF" w:rsidRPr="00DE4EAF"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f</w:t>
      </w:r>
      <w:r w:rsidR="003E3C4B" w:rsidRPr="00DE4EA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ormula for calculations</w:t>
      </w:r>
      <w:r w:rsidR="00DE4EA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s </w:t>
      </w:r>
      <w:r w:rsidR="00DE4EAF" w:rsidRPr="00DE4EA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as follows</w:t>
      </w:r>
    </w:p>
    <w:p w14:paraId="10FBA00A" w14:textId="2D243BA2" w:rsidR="003E3C4B" w:rsidRPr="0026551B" w:rsidRDefault="003E3C4B" w:rsidP="003E3C4B">
      <w:pPr>
        <w:spacing w:line="480" w:lineRule="auto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Weight gain rate (WGR, %) = 100 × (final body weight (g) − initial body weight (g)) / initial body weight (g); </w:t>
      </w:r>
    </w:p>
    <w:p w14:paraId="203747A6" w14:textId="77777777" w:rsidR="003E3C4B" w:rsidRPr="0026551B" w:rsidRDefault="003E3C4B" w:rsidP="003E3C4B">
      <w:pPr>
        <w:spacing w:line="480" w:lineRule="auto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Specific growth rate (SGR, %) = 100 × [ln (final body weight (g)) − ln (initial body weight (g))] / days; </w:t>
      </w:r>
    </w:p>
    <w:p w14:paraId="03C45EA2" w14:textId="77777777" w:rsidR="003E3C4B" w:rsidRPr="0026551B" w:rsidRDefault="003E3C4B" w:rsidP="003E3C4B">
      <w:pPr>
        <w:spacing w:line="480" w:lineRule="auto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Feed coefficient rate (FCR) = feed intake (g) / (final body weight (g) − initial body weight (g)); </w:t>
      </w:r>
    </w:p>
    <w:p w14:paraId="1F6F3097" w14:textId="315EC9BA" w:rsidR="003E3C4B" w:rsidRDefault="003E3C4B" w:rsidP="003E3C4B">
      <w:pPr>
        <w:spacing w:line="480" w:lineRule="auto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Survival rate (SR, %) = 100 × (final fish number / initial fish number);</w:t>
      </w:r>
    </w:p>
    <w:p w14:paraId="65B78CDB" w14:textId="69F6F044" w:rsidR="009B3EB4" w:rsidRPr="00602372" w:rsidRDefault="00791CF4" w:rsidP="00602372">
      <w:pPr>
        <w:spacing w:line="480" w:lineRule="auto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</w:t>
      </w:r>
      <w:r w:rsidR="002F1351" w:rsidRPr="002F1351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hree fish samples of each floating cage were randomly selected and then stored at -20°C to detect the whole-body composition. Blood samples were gotten from the tail veins of seven randomly selected fish samples from each floating cage and then stored at 4°C for 12 h. After centrifuging (4000 ×g, 4°C, 10 min), the serum of fish samples was obtained and immediately preserved at -80°C for analyzing serum indicators</w:t>
      </w:r>
      <w:r w:rsidR="008E74C5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="008E74C5" w:rsidRPr="008E74C5">
        <w:t xml:space="preserve"> </w:t>
      </w:r>
      <w:r w:rsidR="008E74C5" w:rsidRPr="008E74C5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he enzyme activities</w:t>
      </w:r>
      <w:r w:rsidR="00874B5E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a</w:t>
      </w:r>
      <w:r w:rsidR="00874B5E" w:rsidRPr="008E74C5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cid phosphatase (ACP)</w:t>
      </w:r>
      <w:r w:rsidR="00874B5E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, </w:t>
      </w:r>
      <w:r w:rsidR="00874B5E" w:rsidRPr="008E74C5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alkaline phosphatase (AKP)</w:t>
      </w:r>
      <w:r w:rsidR="00874B5E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and </w:t>
      </w:r>
      <w:r w:rsidR="00874B5E" w:rsidRPr="008E74C5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lysozyme (LZM)</w:t>
      </w:r>
      <w:r w:rsidR="00874B5E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)</w:t>
      </w:r>
      <w:r w:rsidR="008E74C5" w:rsidRPr="008E74C5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n serum were determined by using a detection kit (Nanjing Jian Cheng Bioengineering Institute, China). </w:t>
      </w:r>
    </w:p>
    <w:p w14:paraId="1DA08BD7" w14:textId="66876133" w:rsidR="0077760B" w:rsidRPr="00615BF2" w:rsidRDefault="00DA20C1" w:rsidP="00DA20C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5BF2">
        <w:rPr>
          <w:rFonts w:ascii="Times New Roman" w:hAnsi="Times New Roman" w:cs="Times New Roman"/>
          <w:sz w:val="24"/>
          <w:szCs w:val="24"/>
          <w:shd w:val="clear" w:color="auto" w:fill="FFFFFF"/>
        </w:rPr>
        <w:t>The ingredients of the experimental diets and fish samples (crude protein, crude lipid, moisture and ash) were measured by using standard methods AOAC (Association of Official Analytical Chemists, 2005).</w:t>
      </w:r>
      <w:r w:rsidR="00D0478A" w:rsidRPr="00615BF2">
        <w:rPr>
          <w:rFonts w:ascii="Times New Roman" w:hAnsi="Times New Roman"/>
          <w:sz w:val="24"/>
          <w:szCs w:val="28"/>
        </w:rPr>
        <w:t xml:space="preserve"> The content of crude protein was assayed by means of </w:t>
      </w:r>
      <w:proofErr w:type="spellStart"/>
      <w:r w:rsidR="00D0478A" w:rsidRPr="00615BF2">
        <w:rPr>
          <w:rFonts w:ascii="Times New Roman" w:hAnsi="Times New Roman"/>
          <w:sz w:val="24"/>
          <w:szCs w:val="28"/>
        </w:rPr>
        <w:t>Kjeldahl</w:t>
      </w:r>
      <w:proofErr w:type="spellEnd"/>
      <w:r w:rsidR="00D0478A" w:rsidRPr="00615BF2">
        <w:rPr>
          <w:rFonts w:ascii="Times New Roman" w:hAnsi="Times New Roman"/>
          <w:sz w:val="24"/>
          <w:szCs w:val="28"/>
        </w:rPr>
        <w:t xml:space="preserve"> method (N × 6</w:t>
      </w:r>
      <w:r w:rsidR="00D0478A" w:rsidRPr="00615BF2">
        <w:rPr>
          <w:rFonts w:ascii="Times New Roman" w:hAnsi="Times New Roman" w:hint="eastAsia"/>
          <w:sz w:val="24"/>
          <w:szCs w:val="28"/>
        </w:rPr>
        <w:t>.25</w:t>
      </w:r>
      <w:r w:rsidR="00D0478A" w:rsidRPr="00615BF2">
        <w:rPr>
          <w:rFonts w:ascii="Times New Roman" w:hAnsi="Times New Roman"/>
          <w:sz w:val="24"/>
          <w:szCs w:val="28"/>
        </w:rPr>
        <w:t xml:space="preserve">) and crude lipid </w:t>
      </w:r>
      <w:r w:rsidR="00D0478A" w:rsidRPr="00615BF2">
        <w:rPr>
          <w:rFonts w:ascii="Times New Roman" w:hAnsi="Times New Roman" w:hint="eastAsia"/>
          <w:sz w:val="24"/>
          <w:szCs w:val="28"/>
        </w:rPr>
        <w:t>wa</w:t>
      </w:r>
      <w:r w:rsidR="00D0478A" w:rsidRPr="00615BF2">
        <w:rPr>
          <w:rFonts w:ascii="Times New Roman" w:hAnsi="Times New Roman"/>
          <w:sz w:val="24"/>
          <w:szCs w:val="28"/>
        </w:rPr>
        <w:t xml:space="preserve">s measured </w:t>
      </w:r>
      <w:r w:rsidR="00D0478A" w:rsidRPr="00615BF2">
        <w:rPr>
          <w:rFonts w:ascii="Times New Roman" w:hAnsi="Times New Roman" w:hint="eastAsia"/>
          <w:sz w:val="24"/>
          <w:szCs w:val="28"/>
        </w:rPr>
        <w:t>using</w:t>
      </w:r>
      <w:r w:rsidR="00D0478A" w:rsidRPr="00615BF2">
        <w:rPr>
          <w:rFonts w:ascii="Times New Roman" w:hAnsi="Times New Roman"/>
          <w:sz w:val="24"/>
          <w:szCs w:val="28"/>
        </w:rPr>
        <w:t xml:space="preserve"> the method</w:t>
      </w:r>
      <w:r w:rsidR="00D0478A" w:rsidRPr="00615BF2">
        <w:rPr>
          <w:rFonts w:ascii="Times New Roman" w:hAnsi="Times New Roman" w:hint="eastAsia"/>
          <w:sz w:val="24"/>
          <w:szCs w:val="28"/>
        </w:rPr>
        <w:t xml:space="preserve"> </w:t>
      </w:r>
      <w:r w:rsidR="00D0478A" w:rsidRPr="00615BF2">
        <w:rPr>
          <w:rFonts w:ascii="Times New Roman" w:hAnsi="Times New Roman"/>
          <w:sz w:val="24"/>
          <w:szCs w:val="28"/>
        </w:rPr>
        <w:t xml:space="preserve">of </w:t>
      </w:r>
      <w:r w:rsidR="00D0478A" w:rsidRPr="00615BF2">
        <w:rPr>
          <w:rFonts w:ascii="Times New Roman" w:hAnsi="Times New Roman" w:hint="eastAsia"/>
          <w:sz w:val="24"/>
          <w:szCs w:val="28"/>
        </w:rPr>
        <w:t>Soxhlet</w:t>
      </w:r>
      <w:r w:rsidR="00D0478A" w:rsidRPr="00615BF2">
        <w:rPr>
          <w:rFonts w:ascii="Times New Roman" w:hAnsi="Times New Roman"/>
          <w:sz w:val="24"/>
          <w:szCs w:val="28"/>
        </w:rPr>
        <w:t xml:space="preserve"> extraction. </w:t>
      </w:r>
      <w:r w:rsidR="00D0478A" w:rsidRPr="00615BF2">
        <w:rPr>
          <w:rFonts w:ascii="Times New Roman" w:eastAsia="宋体" w:hAnsi="Times New Roman"/>
          <w:sz w:val="24"/>
          <w:szCs w:val="28"/>
        </w:rPr>
        <w:t>Moisture was measured by</w:t>
      </w:r>
      <w:r w:rsidR="00D0478A" w:rsidRPr="00615BF2">
        <w:rPr>
          <w:rFonts w:ascii="Times New Roman" w:hAnsi="Times New Roman"/>
          <w:sz w:val="24"/>
          <w:szCs w:val="28"/>
        </w:rPr>
        <w:t xml:space="preserve"> the way of drying whole-body samples at 105</w:t>
      </w:r>
      <w:r w:rsidR="00D0478A" w:rsidRPr="00615BF2">
        <w:rPr>
          <w:rFonts w:ascii="Times New Roman" w:eastAsia="宋体" w:hAnsi="Times New Roman"/>
          <w:sz w:val="24"/>
          <w:szCs w:val="28"/>
        </w:rPr>
        <w:t xml:space="preserve">℃ </w:t>
      </w:r>
      <w:r w:rsidR="00D0478A" w:rsidRPr="00615BF2">
        <w:rPr>
          <w:rFonts w:ascii="Times New Roman" w:hAnsi="Times New Roman"/>
          <w:sz w:val="24"/>
          <w:szCs w:val="28"/>
        </w:rPr>
        <w:t>until it reached a changeless weight</w:t>
      </w:r>
      <w:r w:rsidR="00D0478A" w:rsidRPr="00615BF2">
        <w:rPr>
          <w:rFonts w:ascii="Times New Roman" w:eastAsia="宋体" w:hAnsi="Times New Roman"/>
          <w:sz w:val="24"/>
          <w:szCs w:val="28"/>
        </w:rPr>
        <w:t xml:space="preserve">. The content of ash </w:t>
      </w:r>
      <w:r w:rsidR="00D0478A" w:rsidRPr="00615BF2">
        <w:rPr>
          <w:rFonts w:ascii="Times New Roman" w:eastAsia="宋体" w:hAnsi="Times New Roman"/>
          <w:sz w:val="24"/>
          <w:szCs w:val="28"/>
        </w:rPr>
        <w:lastRenderedPageBreak/>
        <w:t>was measured by a muffle furnace instrument burning at 550 ℃ for 12 h.</w:t>
      </w:r>
      <w:r w:rsidR="00D0478A" w:rsidRPr="00615BF2">
        <w:t xml:space="preserve"> </w:t>
      </w:r>
      <w:r w:rsidR="00D0478A" w:rsidRPr="00615BF2">
        <w:rPr>
          <w:rFonts w:ascii="Times New Roman" w:eastAsia="宋体" w:hAnsi="Times New Roman"/>
          <w:sz w:val="24"/>
          <w:szCs w:val="28"/>
        </w:rPr>
        <w:t xml:space="preserve">Crude Fiber was measured </w:t>
      </w:r>
      <w:r w:rsidR="00D0478A" w:rsidRPr="00615BF2">
        <w:rPr>
          <w:rFonts w:ascii="Times New Roman" w:hAnsi="Times New Roman" w:hint="eastAsia"/>
          <w:sz w:val="24"/>
          <w:szCs w:val="28"/>
        </w:rPr>
        <w:t>using</w:t>
      </w:r>
      <w:r w:rsidR="00D0478A" w:rsidRPr="00615BF2">
        <w:rPr>
          <w:rFonts w:ascii="Times New Roman" w:hAnsi="Times New Roman"/>
          <w:sz w:val="24"/>
          <w:szCs w:val="28"/>
        </w:rPr>
        <w:t xml:space="preserve"> the method</w:t>
      </w:r>
      <w:r w:rsidR="00D0478A" w:rsidRPr="00615BF2">
        <w:rPr>
          <w:rFonts w:ascii="Times New Roman" w:hAnsi="Times New Roman" w:hint="eastAsia"/>
          <w:sz w:val="24"/>
          <w:szCs w:val="28"/>
        </w:rPr>
        <w:t xml:space="preserve"> </w:t>
      </w:r>
      <w:r w:rsidR="00D0478A" w:rsidRPr="00615BF2">
        <w:rPr>
          <w:rFonts w:ascii="Times New Roman" w:hAnsi="Times New Roman"/>
          <w:sz w:val="24"/>
          <w:szCs w:val="28"/>
        </w:rPr>
        <w:t>of</w:t>
      </w:r>
      <w:r w:rsidR="00D0478A" w:rsidRPr="00615BF2">
        <w:rPr>
          <w:rFonts w:ascii="Times New Roman" w:eastAsia="宋体" w:hAnsi="Times New Roman"/>
          <w:sz w:val="24"/>
          <w:szCs w:val="28"/>
        </w:rPr>
        <w:t xml:space="preserve"> Van </w:t>
      </w:r>
      <w:proofErr w:type="spellStart"/>
      <w:r w:rsidR="00D0478A" w:rsidRPr="00615BF2">
        <w:rPr>
          <w:rFonts w:ascii="Times New Roman" w:eastAsia="宋体" w:hAnsi="Times New Roman"/>
          <w:sz w:val="24"/>
          <w:szCs w:val="28"/>
        </w:rPr>
        <w:t>Soest</w:t>
      </w:r>
      <w:proofErr w:type="spellEnd"/>
      <w:r w:rsidR="00D0478A" w:rsidRPr="00615BF2">
        <w:rPr>
          <w:rFonts w:ascii="Times New Roman" w:eastAsia="宋体" w:hAnsi="Times New Roman"/>
          <w:sz w:val="24"/>
          <w:szCs w:val="28"/>
        </w:rPr>
        <w:t>.</w:t>
      </w:r>
      <w:r w:rsidR="00D0478A" w:rsidRPr="00615BF2"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="00D0478A" w:rsidRPr="00615BF2">
        <w:rPr>
          <w:rFonts w:ascii="Times New Roman" w:eastAsia="宋体" w:hAnsi="Times New Roman"/>
          <w:sz w:val="24"/>
          <w:szCs w:val="28"/>
        </w:rPr>
        <w:t>G</w:t>
      </w:r>
      <w:r w:rsidR="00D0478A" w:rsidRPr="00615BF2">
        <w:rPr>
          <w:rFonts w:ascii="Times New Roman" w:hAnsi="Times New Roman"/>
          <w:sz w:val="24"/>
          <w:szCs w:val="28"/>
        </w:rPr>
        <w:t>ross energy in diets was determined by using oxygen bomb calorimetry (IKA-C2000, Germany).</w:t>
      </w:r>
    </w:p>
    <w:p w14:paraId="6C3936D1" w14:textId="308DD0A4" w:rsidR="0077760B" w:rsidRDefault="0077760B" w:rsidP="00CF1FEC">
      <w:pPr>
        <w:spacing w:line="480" w:lineRule="auto"/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  <w:r w:rsidRPr="0026551B"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2.</w:t>
      </w:r>
      <w:r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5</w:t>
      </w:r>
      <w:r w:rsidRPr="0026551B"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 xml:space="preserve"> Intestinal microbiota sequencing analysis</w:t>
      </w:r>
    </w:p>
    <w:p w14:paraId="7D29F2E2" w14:textId="77777777" w:rsidR="0077760B" w:rsidRPr="0026551B" w:rsidRDefault="0077760B" w:rsidP="0077760B">
      <w:pPr>
        <w:spacing w:line="480" w:lineRule="auto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8A3669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Microbial DNA was obtained with </w:t>
      </w:r>
      <w:proofErr w:type="spellStart"/>
      <w:r w:rsidRPr="008A3669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HiPure</w:t>
      </w:r>
      <w:proofErr w:type="spellEnd"/>
      <w:r w:rsidRPr="008A3669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Soil DNA Kit (or </w:t>
      </w:r>
      <w:proofErr w:type="spellStart"/>
      <w:r w:rsidRPr="008A3669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HiPure</w:t>
      </w:r>
      <w:proofErr w:type="spellEnd"/>
      <w:r w:rsidRPr="008A3669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Fecal DNA Kit) (Magen, Guangzhou, China).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The full-length 16S rDNA was amplified by PCR </w:t>
      </w:r>
      <w:r w:rsidRPr="0026551B"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(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95°C for 2 min, followed by 35 cycles of 95°C for 30s, 60°C for 45 s, and 72°C for 90s, with a final extension of 72°C for 10 min</w:t>
      </w:r>
      <w:r w:rsidRPr="0026551B"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)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using primers 27F: 5'-AGRGTTYGATYMTGGCTCAG-3';1492R: 5'-RGYTACCTTGTTACGACTT-3'</w:t>
      </w:r>
      <w:r w:rsidRPr="0026551B"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.</w:t>
      </w:r>
      <w:r w:rsidRPr="0026551B">
        <w:t xml:space="preserve"> 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he PCR reaction was carried out in a 50μl reaction volume with Trans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-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Gen High-Fidelity PCR Super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-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Mix (</w:t>
      </w:r>
      <w:proofErr w:type="spellStart"/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ransGen</w:t>
      </w:r>
      <w:proofErr w:type="spellEnd"/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Biotech, Beijing, China), 0.2μM forward and reverse primers, and 5 ng template DNA. Amplicons were assessed with a 2% agarose gel and purified employing the </w:t>
      </w:r>
      <w:proofErr w:type="spellStart"/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Axy</w:t>
      </w:r>
      <w:proofErr w:type="spellEnd"/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-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Prep DNA Gel Extraction Kit (</w:t>
      </w:r>
      <w:proofErr w:type="spellStart"/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Axy</w:t>
      </w:r>
      <w:proofErr w:type="spellEnd"/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-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gen Biosciences, Union City, CA, USA).</w:t>
      </w:r>
      <w:r w:rsidRPr="0026551B">
        <w:t xml:space="preserve"> 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High-throughput sequencing of the purified PCR products </w:t>
      </w:r>
      <w:r w:rsidRPr="006E0191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was performed with an Illumina Hiseq2500 sequencing system.</w:t>
      </w:r>
    </w:p>
    <w:p w14:paraId="4D57C575" w14:textId="77777777" w:rsidR="0077760B" w:rsidRPr="0026551B" w:rsidRDefault="0077760B" w:rsidP="0077760B">
      <w:pPr>
        <w:spacing w:line="480" w:lineRule="auto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After sequencing was completed, the raw reads were screened as</w:t>
      </w:r>
      <w:r w:rsidRPr="0026551B"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 xml:space="preserve"> 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follows: (1) Reads filtering: reads containing more than 10% of unknown nucleotides and those with less than 50% of bases with quality (Q-value) &gt;20 and merged of the paired-end clean reads as raw tags using FASTP (V0.18.0) </w:t>
      </w:r>
      <w:r w:rsidRPr="0026551B">
        <w:rPr>
          <w:rFonts w:ascii="Times New Roman" w:hAnsi="Times New Roman" w:cs="Times New Roman"/>
          <w:noProof/>
          <w:color w:val="2E3033"/>
          <w:sz w:val="24"/>
          <w:szCs w:val="24"/>
          <w:shd w:val="clear" w:color="auto" w:fill="FFFFFF"/>
        </w:rPr>
        <w:t>(Chen et al., 2018)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 (2)</w:t>
      </w:r>
      <w:r w:rsidRPr="0026551B">
        <w:t xml:space="preserve"> 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Reads assembly:</w:t>
      </w:r>
      <w:r w:rsidRPr="0026551B">
        <w:t xml:space="preserve"> 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paired-end clean reads were merged as raw tags according to FLASH (version 1.2.11) </w:t>
      </w:r>
      <w:r w:rsidRPr="0026551B">
        <w:rPr>
          <w:rFonts w:ascii="Times New Roman" w:hAnsi="Times New Roman" w:cs="Times New Roman"/>
          <w:noProof/>
          <w:color w:val="2E3033"/>
          <w:sz w:val="24"/>
          <w:szCs w:val="24"/>
          <w:shd w:val="clear" w:color="auto" w:fill="FFFFFF"/>
        </w:rPr>
        <w:t>(Magoc &amp; Salzberg, 2011)</w:t>
      </w:r>
      <w:r w:rsidRPr="0026551B"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 xml:space="preserve"> 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with a minimum overlap of 10 bp and mismatch error rates of 2%. (3)</w:t>
      </w:r>
      <w:r w:rsidRPr="0026551B">
        <w:t xml:space="preserve"> 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Raw tag filtering:</w:t>
      </w:r>
      <w:r w:rsidRPr="0026551B">
        <w:t xml:space="preserve"> 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noisy sequences of original tags were filtered in specific filtering conditions to gain high-quality clean tags </w:t>
      </w:r>
      <w:r w:rsidRPr="0026551B">
        <w:rPr>
          <w:rFonts w:ascii="Times New Roman" w:hAnsi="Times New Roman" w:cs="Times New Roman"/>
          <w:noProof/>
          <w:color w:val="2E3033"/>
          <w:sz w:val="24"/>
          <w:szCs w:val="24"/>
          <w:shd w:val="clear" w:color="auto" w:fill="FFFFFF"/>
        </w:rPr>
        <w:t>(Bokulich et al., 2013)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 The filtering requirements were as below</w:t>
      </w:r>
      <w:r w:rsidRPr="0026551B"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: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break raw tags from the first low-quality base site where the number of bases in the continuous low-quality value (the default quality threshold was ≤3) reached the set length 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lastRenderedPageBreak/>
        <w:t>(the default length was 3 bp); Then, filter tags whose continuous high-quality base length was less than 75% of the tag length. (4) Clustering and chimera removal:</w:t>
      </w:r>
      <w:r w:rsidRPr="0026551B">
        <w:t xml:space="preserve"> 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the clean tags were clustered into operational taxonomic units of ≥ 97% similarity with the utilization of the UPARSE pipeline (version 9.2.64) </w:t>
      </w:r>
      <w:r w:rsidRPr="0026551B">
        <w:rPr>
          <w:rFonts w:ascii="Times New Roman" w:hAnsi="Times New Roman" w:cs="Times New Roman"/>
          <w:noProof/>
          <w:color w:val="2E3033"/>
          <w:sz w:val="24"/>
          <w:szCs w:val="24"/>
          <w:shd w:val="clear" w:color="auto" w:fill="FFFFFF"/>
        </w:rPr>
        <w:t>(Edgar, 2013)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. All chimeric tags were removed via the UCHIME algorithm </w:t>
      </w:r>
      <w:r w:rsidRPr="0026551B">
        <w:rPr>
          <w:rFonts w:ascii="Times New Roman" w:hAnsi="Times New Roman" w:cs="Times New Roman"/>
          <w:noProof/>
          <w:color w:val="2E3033"/>
          <w:sz w:val="24"/>
          <w:szCs w:val="24"/>
          <w:shd w:val="clear" w:color="auto" w:fill="FFFFFF"/>
        </w:rPr>
        <w:t>(Edgar et al., 2011)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and finally obtained effective tags for further analysis. </w:t>
      </w:r>
      <w:r w:rsidRPr="008C6953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he tag sequences possessing the highest abundance were picked as the representative sequences within each cluster.</w:t>
      </w:r>
    </w:p>
    <w:p w14:paraId="10388DE9" w14:textId="77777777" w:rsidR="0077760B" w:rsidRPr="0077760B" w:rsidRDefault="0077760B" w:rsidP="00CF1FEC">
      <w:pPr>
        <w:spacing w:line="480" w:lineRule="auto"/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</w:p>
    <w:p w14:paraId="3441FB45" w14:textId="0F63A971" w:rsidR="00CF1FEC" w:rsidRDefault="009B3EB4" w:rsidP="00CF1FEC">
      <w:pPr>
        <w:spacing w:line="480" w:lineRule="auto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26551B"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2.</w:t>
      </w:r>
      <w:r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>6</w:t>
      </w:r>
      <w:r w:rsidRPr="0026551B">
        <w:rPr>
          <w:rFonts w:ascii="Times New Roman" w:hAnsi="Times New Roman" w:cs="Times New Roman"/>
          <w:b/>
          <w:bCs/>
          <w:color w:val="2E3033"/>
          <w:sz w:val="28"/>
          <w:szCs w:val="28"/>
          <w:shd w:val="clear" w:color="auto" w:fill="FFFFFF"/>
        </w:rPr>
        <w:t xml:space="preserve"> Real-time PCR analysis </w:t>
      </w:r>
    </w:p>
    <w:p w14:paraId="6185FD4F" w14:textId="7F563A23" w:rsidR="00CF1FEC" w:rsidRDefault="00CF1FEC" w:rsidP="00C76F39">
      <w:pPr>
        <w:spacing w:line="480" w:lineRule="auto"/>
        <w:ind w:firstLineChars="200" w:firstLine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Total RNA from the </w:t>
      </w:r>
      <w:r w:rsidR="003E4E86" w:rsidRPr="003E4E86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intestin</w:t>
      </w:r>
      <w:r w:rsidR="003E4E86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e</w:t>
      </w:r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of three randomly selected fish from each floating cage was extracted with an RNA extraction kit (</w:t>
      </w:r>
      <w:proofErr w:type="spellStart"/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ransZol</w:t>
      </w:r>
      <w:proofErr w:type="spellEnd"/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Up Plus RNA Kit, Beijing, China). </w:t>
      </w:r>
      <w:proofErr w:type="spellStart"/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PrimeScript</w:t>
      </w:r>
      <w:proofErr w:type="spellEnd"/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™ RT-PCR Kit (</w:t>
      </w:r>
      <w:proofErr w:type="spellStart"/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aKaRa</w:t>
      </w:r>
      <w:proofErr w:type="spellEnd"/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, Kusatsu, Japan) was used to synthesize complementary DNA (cDNA) according to the manufacturers’ instructions. </w:t>
      </w:r>
      <w:r w:rsidR="00C76F39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A</w:t>
      </w:r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ll the real-time PCR reactions were performed on a Roche LightCycler480II (Switzerland) using an SYBR @ Premix Ex </w:t>
      </w:r>
      <w:proofErr w:type="spellStart"/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aqTMKit</w:t>
      </w:r>
      <w:proofErr w:type="spellEnd"/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Takara) and program consisted of one cycle at 95°C for 30 s followed by 40 cycles at 95°C for 5 s and 60°C for 30 s, a melting curve of 0.5°C increments from 65 to 95°C was performed. The amplification efficiency of all genes was approximately equal, ranging from 9</w:t>
      </w:r>
      <w:r w:rsidR="00556DE1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7</w:t>
      </w:r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="004E7107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4</w:t>
      </w:r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% to 100.0%. The relative mRNA expressions were calculated using the 2</w:t>
      </w:r>
      <w:r w:rsidRPr="00F1327C">
        <w:rPr>
          <w:rFonts w:ascii="Times New Roman" w:eastAsia="微软雅黑" w:hAnsi="Times New Roman" w:cs="Times New Roman"/>
          <w:color w:val="2E3033"/>
          <w:sz w:val="24"/>
          <w:szCs w:val="24"/>
          <w:shd w:val="clear" w:color="auto" w:fill="FFFFFF"/>
          <w:vertAlign w:val="superscript"/>
        </w:rPr>
        <w:t>−</w:t>
      </w:r>
      <w:r w:rsidRPr="00F1327C">
        <w:rPr>
          <w:rFonts w:ascii="Times New Roman" w:eastAsia="等线" w:hAnsi="Times New Roman" w:cs="Times New Roman"/>
          <w:color w:val="2E3033"/>
          <w:sz w:val="24"/>
          <w:szCs w:val="24"/>
          <w:shd w:val="clear" w:color="auto" w:fill="FFFFFF"/>
          <w:vertAlign w:val="superscript"/>
        </w:rPr>
        <w:t>ΔΔ</w:t>
      </w:r>
      <w:r w:rsidRPr="00F1327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  <w:vertAlign w:val="superscript"/>
        </w:rPr>
        <w:t>CT</w:t>
      </w:r>
      <w:r w:rsidRPr="00CF1FE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method</w:t>
      </w:r>
      <w:r w:rsidR="00A34F5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</w:p>
    <w:p w14:paraId="79C806D2" w14:textId="77777777" w:rsidR="001135E2" w:rsidRDefault="001135E2" w:rsidP="001135E2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D58CE76" w14:textId="4D2A1D0D" w:rsidR="00180A30" w:rsidRPr="002F0712" w:rsidRDefault="00180A30" w:rsidP="00396ED6">
      <w:pPr>
        <w:ind w:left="480" w:hangingChars="200" w:hanging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2E3033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. </w:t>
      </w:r>
      <w:r w:rsidR="00975D80" w:rsidRPr="002F0712">
        <w:rPr>
          <w:rFonts w:ascii="Times New Roman" w:hAnsi="Times New Roman" w:cs="Times New Roman"/>
          <w:sz w:val="24"/>
          <w:szCs w:val="24"/>
          <w:shd w:val="clear" w:color="auto" w:fill="FFFFFF"/>
        </w:rPr>
        <w:t>AOAC. Official methods of analysis of the association of official analytical chemists international. (2005). 16th ed. Arlington, V A: Association of Official Analytical Chemists, 1995.</w:t>
      </w:r>
    </w:p>
    <w:p w14:paraId="396986F9" w14:textId="53A7E1C5" w:rsidR="001135E2" w:rsidRDefault="005A32A4" w:rsidP="00396ED6">
      <w:pPr>
        <w:ind w:left="480" w:hangingChars="200" w:hanging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2</w:t>
      </w:r>
      <w:r w:rsidR="00E60C5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="00E60C5D" w:rsidRPr="00E60C5D">
        <w:t xml:space="preserve"> </w:t>
      </w:r>
      <w:r w:rsidR="00E60C5D" w:rsidRPr="00E60C5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Chen, S., Zhou, Y., Chen, Y., &amp; Gu, J. (2018). </w:t>
      </w:r>
      <w:proofErr w:type="spellStart"/>
      <w:r w:rsidR="00E60C5D" w:rsidRPr="00E60C5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fastp</w:t>
      </w:r>
      <w:proofErr w:type="spellEnd"/>
      <w:r w:rsidR="00E60C5D" w:rsidRPr="00E60C5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: an ultra-fast all-in-one FASTQ preprocessor. </w:t>
      </w:r>
      <w:r w:rsidR="00E60C5D" w:rsidRPr="00E60C5D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>Bioinformatics</w:t>
      </w:r>
      <w:r w:rsidR="00E60C5D" w:rsidRPr="00E60C5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, 34(17), i884-i890. doi:10.1093/bioinformatics/bty560</w:t>
      </w:r>
    </w:p>
    <w:p w14:paraId="394AB5D0" w14:textId="40ED2A1C" w:rsidR="00CB16E0" w:rsidRDefault="005A32A4" w:rsidP="00396ED6">
      <w:pPr>
        <w:ind w:left="480" w:hangingChars="200" w:hanging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3</w:t>
      </w:r>
      <w:r w:rsidR="005F2AE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="005F2AEF" w:rsidRPr="005F2AEF">
        <w:t xml:space="preserve"> </w:t>
      </w:r>
      <w:proofErr w:type="spellStart"/>
      <w:r w:rsidR="005F2AEF" w:rsidRPr="005F2AE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Magoc</w:t>
      </w:r>
      <w:proofErr w:type="spellEnd"/>
      <w:r w:rsidR="005F2AEF" w:rsidRPr="005F2AE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, T., &amp; </w:t>
      </w:r>
      <w:proofErr w:type="spellStart"/>
      <w:r w:rsidR="005F2AEF" w:rsidRPr="005F2AE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Salzberg</w:t>
      </w:r>
      <w:proofErr w:type="spellEnd"/>
      <w:r w:rsidR="005F2AEF" w:rsidRPr="005F2AE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, S. L. (2011). FLASH: fast length adjustment of short reads to improve genome assemblies. </w:t>
      </w:r>
      <w:r w:rsidR="005F2AEF" w:rsidRPr="005F2AEF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>Bioinformatics</w:t>
      </w:r>
      <w:r w:rsidR="005F2AEF" w:rsidRPr="005F2AE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, 27(21), 2957-2963. doi:10.1093/bioinformatics/btr507</w:t>
      </w:r>
    </w:p>
    <w:p w14:paraId="7E9C29EA" w14:textId="197BCC86" w:rsidR="00602372" w:rsidRDefault="005A32A4" w:rsidP="00396ED6">
      <w:pPr>
        <w:ind w:left="480" w:hangingChars="200" w:hanging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4</w:t>
      </w:r>
      <w:r w:rsidR="00CB16E0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="00CB16E0" w:rsidRPr="00CB16E0">
        <w:t xml:space="preserve"> </w:t>
      </w:r>
      <w:proofErr w:type="spellStart"/>
      <w:r w:rsidR="00CB16E0" w:rsidRPr="00CB16E0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Bokulich</w:t>
      </w:r>
      <w:proofErr w:type="spellEnd"/>
      <w:r w:rsidR="00CB16E0" w:rsidRPr="00CB16E0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, N. A., Subramanian, S., Faith, J. J., </w:t>
      </w:r>
      <w:proofErr w:type="spellStart"/>
      <w:r w:rsidR="00CB16E0" w:rsidRPr="00CB16E0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Gevers</w:t>
      </w:r>
      <w:proofErr w:type="spellEnd"/>
      <w:r w:rsidR="00CB16E0" w:rsidRPr="00CB16E0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, D., Gordon, J. I., Knight, R., Mills, D. A., &amp; </w:t>
      </w:r>
      <w:proofErr w:type="spellStart"/>
      <w:r w:rsidR="00CB16E0" w:rsidRPr="00CB16E0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Caporaso</w:t>
      </w:r>
      <w:proofErr w:type="spellEnd"/>
      <w:r w:rsidR="00CB16E0" w:rsidRPr="00CB16E0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, J. G. (2013). Quality-filtering vastly improves diversity estimates from Illumina amplicon sequencing. </w:t>
      </w:r>
      <w:r w:rsidR="00CB16E0" w:rsidRPr="00CB16E0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>Nature methods</w:t>
      </w:r>
      <w:r w:rsidR="00CB16E0" w:rsidRPr="00CB16E0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, 10(1), 57-59. doi:10.1038/nmeth.2276</w:t>
      </w:r>
    </w:p>
    <w:p w14:paraId="43015BDF" w14:textId="4813AFD4" w:rsidR="00E54E94" w:rsidRDefault="005A32A4" w:rsidP="00396ED6">
      <w:pPr>
        <w:ind w:left="480" w:hangingChars="200" w:hanging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5</w:t>
      </w:r>
      <w:r w:rsidR="00E54E94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="00E54E94" w:rsidRPr="00E54E94">
        <w:t xml:space="preserve"> </w:t>
      </w:r>
      <w:r w:rsidR="00E54E94" w:rsidRPr="00E54E94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Edgar, R. C. (2013). UPARSE: highly accurate OTU sequences from microbial amplicon reads. </w:t>
      </w:r>
      <w:r w:rsidR="00E54E94" w:rsidRPr="00E54E94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>Nature methods</w:t>
      </w:r>
      <w:r w:rsidR="00E54E94" w:rsidRPr="00E54E94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, 10(10), 996-998. doi:10.1038/nmeth.2604</w:t>
      </w:r>
    </w:p>
    <w:p w14:paraId="12A4743F" w14:textId="17C8CCF4" w:rsidR="00602372" w:rsidRDefault="005A32A4" w:rsidP="000831C2">
      <w:pPr>
        <w:ind w:left="480" w:hangingChars="200" w:hanging="480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lastRenderedPageBreak/>
        <w:t>6</w:t>
      </w:r>
      <w:r w:rsidR="002877B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="002877BA" w:rsidRPr="002877BA">
        <w:t xml:space="preserve"> </w:t>
      </w:r>
      <w:r w:rsidR="002877BA" w:rsidRPr="002877B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Edgar, R. C., Haas, B. J., Clemente, J. C., Quince, C., &amp; Knight, R. (2011). UCHIME improves sensitivity and speed of chimera detection. </w:t>
      </w:r>
      <w:r w:rsidR="002877BA" w:rsidRPr="002877BA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>Bioinformatics</w:t>
      </w:r>
      <w:r w:rsidR="002877BA" w:rsidRPr="002877B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, 27(16), 2194-2200. doi:10.1093/bioinformatics/btr381</w:t>
      </w:r>
    </w:p>
    <w:p w14:paraId="7414634C" w14:textId="2ECA4EBA" w:rsidR="00602372" w:rsidRDefault="00602372" w:rsidP="00223DC4">
      <w:pPr>
        <w:spacing w:line="480" w:lineRule="auto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</w:p>
    <w:p w14:paraId="32EABEC8" w14:textId="7424C013" w:rsidR="00602372" w:rsidRDefault="00602372" w:rsidP="00223DC4">
      <w:pPr>
        <w:spacing w:line="480" w:lineRule="auto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</w:p>
    <w:p w14:paraId="2912703C" w14:textId="77777777" w:rsidR="000831C2" w:rsidRDefault="000831C2" w:rsidP="00223DC4">
      <w:pPr>
        <w:jc w:val="center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</w:p>
    <w:p w14:paraId="4D62B428" w14:textId="6F91024E" w:rsidR="00223DC4" w:rsidRPr="0026551B" w:rsidRDefault="00223DC4" w:rsidP="00223DC4">
      <w:pPr>
        <w:jc w:val="center"/>
        <w:rPr>
          <w:rFonts w:ascii="Times New Roman" w:hAnsi="Times New Roman" w:cs="Times New Roman"/>
          <w:sz w:val="24"/>
          <w:szCs w:val="24"/>
        </w:rPr>
      </w:pPr>
      <w:r w:rsidRPr="0026551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6551B">
        <w:rPr>
          <w:rFonts w:ascii="Times New Roman" w:hAnsi="Times New Roman" w:cs="Times New Roman"/>
          <w:sz w:val="24"/>
          <w:szCs w:val="24"/>
        </w:rPr>
        <w:t>1 Composition and nutrient levels of the experimental diets (dry matter basis, %)</w:t>
      </w:r>
    </w:p>
    <w:tbl>
      <w:tblPr>
        <w:tblStyle w:val="a7"/>
        <w:tblW w:w="100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5"/>
        <w:gridCol w:w="1276"/>
        <w:gridCol w:w="1276"/>
        <w:gridCol w:w="1276"/>
      </w:tblGrid>
      <w:tr w:rsidR="00223DC4" w:rsidRPr="0026551B" w14:paraId="2EC342A1" w14:textId="77777777" w:rsidTr="00F80C52">
        <w:trPr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5EA64CB4" w14:textId="77777777" w:rsidR="00223DC4" w:rsidRPr="0026551B" w:rsidRDefault="00223DC4" w:rsidP="00F80C5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Ingredients</w:t>
            </w:r>
          </w:p>
        </w:tc>
        <w:tc>
          <w:tcPr>
            <w:tcW w:w="7655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D97DFE" w14:textId="77777777" w:rsidR="00223DC4" w:rsidRPr="0026551B" w:rsidRDefault="00223DC4" w:rsidP="00F80C5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Diets</w:t>
            </w:r>
          </w:p>
        </w:tc>
      </w:tr>
      <w:tr w:rsidR="00223DC4" w:rsidRPr="0026551B" w14:paraId="1D420625" w14:textId="77777777" w:rsidTr="00F80C52">
        <w:trPr>
          <w:jc w:val="center"/>
        </w:trPr>
        <w:tc>
          <w:tcPr>
            <w:tcW w:w="2410" w:type="dxa"/>
            <w:vMerge/>
            <w:tcBorders>
              <w:bottom w:val="nil"/>
            </w:tcBorders>
            <w:vAlign w:val="center"/>
          </w:tcPr>
          <w:p w14:paraId="13DFEDA9" w14:textId="77777777" w:rsidR="00223DC4" w:rsidRPr="0026551B" w:rsidRDefault="00223DC4" w:rsidP="00F80C5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AD37B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 xml:space="preserve">0.00%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3E968E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22BF31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0DB37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1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A99418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 xml:space="preserve">0.20%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A356B4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 xml:space="preserve">0.25% </w:t>
            </w:r>
          </w:p>
        </w:tc>
      </w:tr>
      <w:tr w:rsidR="00223DC4" w:rsidRPr="0026551B" w14:paraId="1FEF8874" w14:textId="77777777" w:rsidTr="00F80C52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nil"/>
            </w:tcBorders>
            <w:vAlign w:val="center"/>
          </w:tcPr>
          <w:p w14:paraId="08F26940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Fish meal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56BC6B61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5.00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15704BB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5.00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14:paraId="10169A42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5.00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4E288E79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5.00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04EE9027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5.00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4F1CD3A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5.00</w:t>
            </w:r>
          </w:p>
        </w:tc>
      </w:tr>
      <w:tr w:rsidR="00223DC4" w:rsidRPr="0026551B" w14:paraId="5D9AF53E" w14:textId="77777777" w:rsidTr="00F80C52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43529020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Chicken meal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16FE820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D28FEEC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8C881C5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F273AD4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F08D62C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10D12E7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</w:tr>
      <w:tr w:rsidR="00223DC4" w:rsidRPr="0026551B" w14:paraId="527B7E90" w14:textId="77777777" w:rsidTr="00F80C52">
        <w:trPr>
          <w:jc w:val="center"/>
        </w:trPr>
        <w:tc>
          <w:tcPr>
            <w:tcW w:w="2410" w:type="dxa"/>
            <w:vAlign w:val="center"/>
          </w:tcPr>
          <w:p w14:paraId="1CBF36C0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Soybean meal</w:t>
            </w:r>
          </w:p>
        </w:tc>
        <w:tc>
          <w:tcPr>
            <w:tcW w:w="1276" w:type="dxa"/>
            <w:vAlign w:val="center"/>
          </w:tcPr>
          <w:p w14:paraId="6EA41473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00</w:t>
            </w:r>
          </w:p>
        </w:tc>
        <w:tc>
          <w:tcPr>
            <w:tcW w:w="1276" w:type="dxa"/>
            <w:vAlign w:val="center"/>
          </w:tcPr>
          <w:p w14:paraId="27B18287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00</w:t>
            </w:r>
          </w:p>
        </w:tc>
        <w:tc>
          <w:tcPr>
            <w:tcW w:w="1275" w:type="dxa"/>
            <w:vAlign w:val="center"/>
          </w:tcPr>
          <w:p w14:paraId="5FE94D88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00</w:t>
            </w:r>
          </w:p>
        </w:tc>
        <w:tc>
          <w:tcPr>
            <w:tcW w:w="1276" w:type="dxa"/>
            <w:vAlign w:val="center"/>
          </w:tcPr>
          <w:p w14:paraId="1450481B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00</w:t>
            </w:r>
          </w:p>
        </w:tc>
        <w:tc>
          <w:tcPr>
            <w:tcW w:w="1276" w:type="dxa"/>
            <w:vAlign w:val="center"/>
          </w:tcPr>
          <w:p w14:paraId="66EAE449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00</w:t>
            </w:r>
          </w:p>
        </w:tc>
        <w:tc>
          <w:tcPr>
            <w:tcW w:w="1276" w:type="dxa"/>
            <w:vAlign w:val="center"/>
          </w:tcPr>
          <w:p w14:paraId="5C44B25D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00</w:t>
            </w:r>
          </w:p>
        </w:tc>
      </w:tr>
      <w:tr w:rsidR="00223DC4" w:rsidRPr="0026551B" w14:paraId="6ED88A88" w14:textId="77777777" w:rsidTr="00F80C52">
        <w:trPr>
          <w:jc w:val="center"/>
        </w:trPr>
        <w:tc>
          <w:tcPr>
            <w:tcW w:w="2410" w:type="dxa"/>
            <w:vAlign w:val="center"/>
          </w:tcPr>
          <w:p w14:paraId="66B33FEA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Peanut meal</w:t>
            </w:r>
          </w:p>
        </w:tc>
        <w:tc>
          <w:tcPr>
            <w:tcW w:w="1276" w:type="dxa"/>
            <w:vAlign w:val="center"/>
          </w:tcPr>
          <w:p w14:paraId="05A7D98A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vAlign w:val="center"/>
          </w:tcPr>
          <w:p w14:paraId="13513B55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5" w:type="dxa"/>
            <w:vAlign w:val="center"/>
          </w:tcPr>
          <w:p w14:paraId="2E5DE83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vAlign w:val="center"/>
          </w:tcPr>
          <w:p w14:paraId="63A1A878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vAlign w:val="center"/>
          </w:tcPr>
          <w:p w14:paraId="4BC8E96C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vAlign w:val="center"/>
          </w:tcPr>
          <w:p w14:paraId="75AFA84D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</w:tr>
      <w:tr w:rsidR="00223DC4" w:rsidRPr="0026551B" w14:paraId="355D684C" w14:textId="77777777" w:rsidTr="00F80C52">
        <w:trPr>
          <w:jc w:val="center"/>
        </w:trPr>
        <w:tc>
          <w:tcPr>
            <w:tcW w:w="2410" w:type="dxa"/>
            <w:vAlign w:val="center"/>
          </w:tcPr>
          <w:p w14:paraId="0447674A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Corn gluten meal</w:t>
            </w:r>
          </w:p>
        </w:tc>
        <w:tc>
          <w:tcPr>
            <w:tcW w:w="1276" w:type="dxa"/>
            <w:vAlign w:val="center"/>
          </w:tcPr>
          <w:p w14:paraId="42523A4E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vAlign w:val="center"/>
          </w:tcPr>
          <w:p w14:paraId="6793938E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5" w:type="dxa"/>
            <w:vAlign w:val="center"/>
          </w:tcPr>
          <w:p w14:paraId="2390AAE5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vAlign w:val="center"/>
          </w:tcPr>
          <w:p w14:paraId="7FF8D3C7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vAlign w:val="center"/>
          </w:tcPr>
          <w:p w14:paraId="07E1692A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276" w:type="dxa"/>
            <w:vAlign w:val="center"/>
          </w:tcPr>
          <w:p w14:paraId="6D8C2B1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8.00</w:t>
            </w:r>
          </w:p>
        </w:tc>
      </w:tr>
      <w:tr w:rsidR="00223DC4" w:rsidRPr="0026551B" w14:paraId="452F3F86" w14:textId="77777777" w:rsidTr="00F80C52">
        <w:trPr>
          <w:jc w:val="center"/>
        </w:trPr>
        <w:tc>
          <w:tcPr>
            <w:tcW w:w="2410" w:type="dxa"/>
            <w:vAlign w:val="center"/>
          </w:tcPr>
          <w:p w14:paraId="5B76F0C4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Wheat flour</w:t>
            </w:r>
          </w:p>
        </w:tc>
        <w:tc>
          <w:tcPr>
            <w:tcW w:w="1276" w:type="dxa"/>
            <w:vAlign w:val="center"/>
          </w:tcPr>
          <w:p w14:paraId="7CFF8224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276" w:type="dxa"/>
            <w:vAlign w:val="center"/>
          </w:tcPr>
          <w:p w14:paraId="71309157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275" w:type="dxa"/>
            <w:vAlign w:val="center"/>
          </w:tcPr>
          <w:p w14:paraId="6F44B6F4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276" w:type="dxa"/>
            <w:vAlign w:val="center"/>
          </w:tcPr>
          <w:p w14:paraId="3A2BB4B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276" w:type="dxa"/>
            <w:vAlign w:val="center"/>
          </w:tcPr>
          <w:p w14:paraId="39BF9C21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276" w:type="dxa"/>
            <w:vAlign w:val="center"/>
          </w:tcPr>
          <w:p w14:paraId="06D56FD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0.00</w:t>
            </w:r>
          </w:p>
        </w:tc>
      </w:tr>
      <w:tr w:rsidR="00223DC4" w:rsidRPr="0026551B" w14:paraId="5C4A141A" w14:textId="77777777" w:rsidTr="00F80C52">
        <w:trPr>
          <w:jc w:val="center"/>
        </w:trPr>
        <w:tc>
          <w:tcPr>
            <w:tcW w:w="2410" w:type="dxa"/>
            <w:vAlign w:val="center"/>
          </w:tcPr>
          <w:p w14:paraId="40A4E407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CaH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PO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10CCAD0C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17176A4C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5" w:type="dxa"/>
            <w:vAlign w:val="center"/>
          </w:tcPr>
          <w:p w14:paraId="78559D47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077FAB6D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47E0272D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7D4BB41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</w:tr>
      <w:tr w:rsidR="00223DC4" w:rsidRPr="0026551B" w14:paraId="671189BB" w14:textId="77777777" w:rsidTr="00F80C52">
        <w:trPr>
          <w:jc w:val="center"/>
        </w:trPr>
        <w:tc>
          <w:tcPr>
            <w:tcW w:w="2410" w:type="dxa"/>
            <w:vAlign w:val="center"/>
          </w:tcPr>
          <w:p w14:paraId="20F2199D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Vitamin C</w:t>
            </w:r>
          </w:p>
        </w:tc>
        <w:tc>
          <w:tcPr>
            <w:tcW w:w="1276" w:type="dxa"/>
            <w:vAlign w:val="center"/>
          </w:tcPr>
          <w:p w14:paraId="02CD72A8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76" w:type="dxa"/>
            <w:vAlign w:val="center"/>
          </w:tcPr>
          <w:p w14:paraId="1EB4499C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75" w:type="dxa"/>
            <w:vAlign w:val="center"/>
          </w:tcPr>
          <w:p w14:paraId="0578B075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76" w:type="dxa"/>
            <w:vAlign w:val="center"/>
          </w:tcPr>
          <w:p w14:paraId="0216274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76" w:type="dxa"/>
            <w:vAlign w:val="center"/>
          </w:tcPr>
          <w:p w14:paraId="26ECF601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76" w:type="dxa"/>
            <w:vAlign w:val="center"/>
          </w:tcPr>
          <w:p w14:paraId="6BA654D6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223DC4" w:rsidRPr="0026551B" w14:paraId="029FB052" w14:textId="77777777" w:rsidTr="00F80C52">
        <w:trPr>
          <w:jc w:val="center"/>
        </w:trPr>
        <w:tc>
          <w:tcPr>
            <w:tcW w:w="2410" w:type="dxa"/>
            <w:vAlign w:val="center"/>
          </w:tcPr>
          <w:p w14:paraId="26DDABAB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Choline chloride</w:t>
            </w:r>
          </w:p>
        </w:tc>
        <w:tc>
          <w:tcPr>
            <w:tcW w:w="1276" w:type="dxa"/>
            <w:vAlign w:val="center"/>
          </w:tcPr>
          <w:p w14:paraId="210F85B5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6" w:type="dxa"/>
            <w:vAlign w:val="center"/>
          </w:tcPr>
          <w:p w14:paraId="6B892846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5" w:type="dxa"/>
            <w:vAlign w:val="center"/>
          </w:tcPr>
          <w:p w14:paraId="07DAF62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6" w:type="dxa"/>
            <w:vAlign w:val="center"/>
          </w:tcPr>
          <w:p w14:paraId="7620E44A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6" w:type="dxa"/>
            <w:vAlign w:val="center"/>
          </w:tcPr>
          <w:p w14:paraId="66E2F3B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6" w:type="dxa"/>
            <w:vAlign w:val="center"/>
          </w:tcPr>
          <w:p w14:paraId="2BAC0DF1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30</w:t>
            </w:r>
          </w:p>
        </w:tc>
      </w:tr>
      <w:tr w:rsidR="00223DC4" w:rsidRPr="0026551B" w14:paraId="07981889" w14:textId="77777777" w:rsidTr="00F80C52">
        <w:trPr>
          <w:jc w:val="center"/>
        </w:trPr>
        <w:tc>
          <w:tcPr>
            <w:tcW w:w="2410" w:type="dxa"/>
            <w:vAlign w:val="center"/>
          </w:tcPr>
          <w:p w14:paraId="433BDE21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Soy lecithin</w:t>
            </w:r>
          </w:p>
        </w:tc>
        <w:tc>
          <w:tcPr>
            <w:tcW w:w="1276" w:type="dxa"/>
            <w:vAlign w:val="center"/>
          </w:tcPr>
          <w:p w14:paraId="6AC57580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  <w:vAlign w:val="center"/>
          </w:tcPr>
          <w:p w14:paraId="3439945B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5" w:type="dxa"/>
            <w:vAlign w:val="center"/>
          </w:tcPr>
          <w:p w14:paraId="1FFD2D6B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  <w:vAlign w:val="center"/>
          </w:tcPr>
          <w:p w14:paraId="4EC42ADA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  <w:vAlign w:val="center"/>
          </w:tcPr>
          <w:p w14:paraId="56ACC3E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  <w:vAlign w:val="center"/>
          </w:tcPr>
          <w:p w14:paraId="3CE3BB6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223DC4" w:rsidRPr="0026551B" w14:paraId="60C0212D" w14:textId="77777777" w:rsidTr="00F80C52">
        <w:trPr>
          <w:jc w:val="center"/>
        </w:trPr>
        <w:tc>
          <w:tcPr>
            <w:tcW w:w="2410" w:type="dxa"/>
            <w:vAlign w:val="center"/>
          </w:tcPr>
          <w:p w14:paraId="70F1FE42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Fish oil</w:t>
            </w:r>
          </w:p>
        </w:tc>
        <w:tc>
          <w:tcPr>
            <w:tcW w:w="1276" w:type="dxa"/>
            <w:vAlign w:val="center"/>
          </w:tcPr>
          <w:p w14:paraId="0EB4168D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2DD1DA58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5" w:type="dxa"/>
            <w:vAlign w:val="center"/>
          </w:tcPr>
          <w:p w14:paraId="66B22182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5ABC534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05D325C8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105D277A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</w:tr>
      <w:tr w:rsidR="00223DC4" w:rsidRPr="0026551B" w14:paraId="75540358" w14:textId="77777777" w:rsidTr="00F80C52">
        <w:trPr>
          <w:jc w:val="center"/>
        </w:trPr>
        <w:tc>
          <w:tcPr>
            <w:tcW w:w="2410" w:type="dxa"/>
            <w:vAlign w:val="center"/>
          </w:tcPr>
          <w:p w14:paraId="45C59B7B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Soy oil</w:t>
            </w:r>
          </w:p>
        </w:tc>
        <w:tc>
          <w:tcPr>
            <w:tcW w:w="1276" w:type="dxa"/>
            <w:vAlign w:val="center"/>
          </w:tcPr>
          <w:p w14:paraId="48EA993F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6B05DE6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5" w:type="dxa"/>
            <w:vAlign w:val="center"/>
          </w:tcPr>
          <w:p w14:paraId="5B30F692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007015E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67044695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276" w:type="dxa"/>
            <w:vAlign w:val="center"/>
          </w:tcPr>
          <w:p w14:paraId="2A14A6E9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50</w:t>
            </w:r>
          </w:p>
        </w:tc>
      </w:tr>
      <w:tr w:rsidR="00223DC4" w:rsidRPr="0026551B" w14:paraId="5F51B13F" w14:textId="77777777" w:rsidTr="00F80C52">
        <w:trPr>
          <w:jc w:val="center"/>
        </w:trPr>
        <w:tc>
          <w:tcPr>
            <w:tcW w:w="2410" w:type="dxa"/>
            <w:vAlign w:val="center"/>
          </w:tcPr>
          <w:p w14:paraId="33114AD8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 xml:space="preserve">Vitamin premix 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9710E52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</w:tcPr>
          <w:p w14:paraId="413F2F1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5" w:type="dxa"/>
            <w:vAlign w:val="center"/>
          </w:tcPr>
          <w:p w14:paraId="2FFD5965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  <w:vAlign w:val="center"/>
          </w:tcPr>
          <w:p w14:paraId="255B56B4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  <w:vAlign w:val="center"/>
          </w:tcPr>
          <w:p w14:paraId="3C19F728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  <w:vAlign w:val="center"/>
          </w:tcPr>
          <w:p w14:paraId="4B2B831C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223DC4" w:rsidRPr="0026551B" w14:paraId="70785DD6" w14:textId="77777777" w:rsidTr="00F80C52">
        <w:trPr>
          <w:jc w:val="center"/>
        </w:trPr>
        <w:tc>
          <w:tcPr>
            <w:tcW w:w="2410" w:type="dxa"/>
            <w:vAlign w:val="center"/>
          </w:tcPr>
          <w:p w14:paraId="5C09A330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 xml:space="preserve">Mineral premix 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78C65874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  <w:vAlign w:val="center"/>
          </w:tcPr>
          <w:p w14:paraId="6C3C492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5" w:type="dxa"/>
            <w:vAlign w:val="center"/>
          </w:tcPr>
          <w:p w14:paraId="5FD07168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  <w:vAlign w:val="center"/>
          </w:tcPr>
          <w:p w14:paraId="5A9B7AD2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  <w:vAlign w:val="center"/>
          </w:tcPr>
          <w:p w14:paraId="19C3B48A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  <w:vAlign w:val="center"/>
          </w:tcPr>
          <w:p w14:paraId="03F1DB57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223DC4" w:rsidRPr="0026551B" w14:paraId="3146D3DF" w14:textId="77777777" w:rsidTr="00F80C52">
        <w:trPr>
          <w:jc w:val="center"/>
        </w:trPr>
        <w:tc>
          <w:tcPr>
            <w:tcW w:w="2410" w:type="dxa"/>
            <w:vAlign w:val="center"/>
          </w:tcPr>
          <w:p w14:paraId="54B4D4A6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DL-Methionine</w:t>
            </w:r>
          </w:p>
        </w:tc>
        <w:tc>
          <w:tcPr>
            <w:tcW w:w="1276" w:type="dxa"/>
            <w:vAlign w:val="center"/>
          </w:tcPr>
          <w:p w14:paraId="384ED286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276" w:type="dxa"/>
            <w:vAlign w:val="center"/>
          </w:tcPr>
          <w:p w14:paraId="42EF3FF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275" w:type="dxa"/>
            <w:vAlign w:val="center"/>
          </w:tcPr>
          <w:p w14:paraId="6F74AB2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276" w:type="dxa"/>
            <w:vAlign w:val="center"/>
          </w:tcPr>
          <w:p w14:paraId="69D81179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276" w:type="dxa"/>
            <w:vAlign w:val="center"/>
          </w:tcPr>
          <w:p w14:paraId="21234246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276" w:type="dxa"/>
            <w:vAlign w:val="center"/>
          </w:tcPr>
          <w:p w14:paraId="60B23FC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223DC4" w:rsidRPr="0026551B" w14:paraId="711AE098" w14:textId="77777777" w:rsidTr="00F80C52">
        <w:trPr>
          <w:jc w:val="center"/>
        </w:trPr>
        <w:tc>
          <w:tcPr>
            <w:tcW w:w="2410" w:type="dxa"/>
            <w:vAlign w:val="center"/>
          </w:tcPr>
          <w:p w14:paraId="053AEC87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L-Lysine</w:t>
            </w:r>
          </w:p>
        </w:tc>
        <w:tc>
          <w:tcPr>
            <w:tcW w:w="1276" w:type="dxa"/>
            <w:vAlign w:val="center"/>
          </w:tcPr>
          <w:p w14:paraId="4090BAB4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276" w:type="dxa"/>
            <w:vAlign w:val="center"/>
          </w:tcPr>
          <w:p w14:paraId="0B57660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275" w:type="dxa"/>
            <w:vAlign w:val="center"/>
          </w:tcPr>
          <w:p w14:paraId="32F2F8A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276" w:type="dxa"/>
            <w:vAlign w:val="center"/>
          </w:tcPr>
          <w:p w14:paraId="2E3B23F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276" w:type="dxa"/>
            <w:vAlign w:val="center"/>
          </w:tcPr>
          <w:p w14:paraId="2DE0BFFC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276" w:type="dxa"/>
            <w:vAlign w:val="center"/>
          </w:tcPr>
          <w:p w14:paraId="2231F1ED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223DC4" w:rsidRPr="0026551B" w14:paraId="61920521" w14:textId="77777777" w:rsidTr="00F80C52">
        <w:trPr>
          <w:jc w:val="center"/>
        </w:trPr>
        <w:tc>
          <w:tcPr>
            <w:tcW w:w="2410" w:type="dxa"/>
            <w:vAlign w:val="center"/>
          </w:tcPr>
          <w:p w14:paraId="2F271CB5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L-Threonine</w:t>
            </w:r>
          </w:p>
        </w:tc>
        <w:tc>
          <w:tcPr>
            <w:tcW w:w="1276" w:type="dxa"/>
            <w:vAlign w:val="center"/>
          </w:tcPr>
          <w:p w14:paraId="0A851E67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276" w:type="dxa"/>
            <w:vAlign w:val="center"/>
          </w:tcPr>
          <w:p w14:paraId="2FEC164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275" w:type="dxa"/>
            <w:vAlign w:val="center"/>
          </w:tcPr>
          <w:p w14:paraId="0F2093B8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276" w:type="dxa"/>
            <w:vAlign w:val="center"/>
          </w:tcPr>
          <w:p w14:paraId="6FCFA41A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276" w:type="dxa"/>
            <w:vAlign w:val="center"/>
          </w:tcPr>
          <w:p w14:paraId="0BD7645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276" w:type="dxa"/>
            <w:vAlign w:val="center"/>
          </w:tcPr>
          <w:p w14:paraId="61324BC7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223DC4" w:rsidRPr="0026551B" w14:paraId="4BF1D0A7" w14:textId="77777777" w:rsidTr="00F80C52">
        <w:trPr>
          <w:jc w:val="center"/>
        </w:trPr>
        <w:tc>
          <w:tcPr>
            <w:tcW w:w="2410" w:type="dxa"/>
            <w:vAlign w:val="center"/>
          </w:tcPr>
          <w:p w14:paraId="39DBBC26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L-Arginine</w:t>
            </w:r>
          </w:p>
        </w:tc>
        <w:tc>
          <w:tcPr>
            <w:tcW w:w="1276" w:type="dxa"/>
            <w:vAlign w:val="center"/>
          </w:tcPr>
          <w:p w14:paraId="3DCDCCA1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276" w:type="dxa"/>
            <w:vAlign w:val="center"/>
          </w:tcPr>
          <w:p w14:paraId="1B3019A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275" w:type="dxa"/>
            <w:vAlign w:val="center"/>
          </w:tcPr>
          <w:p w14:paraId="1F53E08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276" w:type="dxa"/>
            <w:vAlign w:val="center"/>
          </w:tcPr>
          <w:p w14:paraId="6FD84C0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276" w:type="dxa"/>
            <w:vAlign w:val="center"/>
          </w:tcPr>
          <w:p w14:paraId="57E91429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276" w:type="dxa"/>
            <w:vAlign w:val="center"/>
          </w:tcPr>
          <w:p w14:paraId="23B75984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223DC4" w:rsidRPr="0026551B" w14:paraId="50F1325E" w14:textId="77777777" w:rsidTr="00F80C52">
        <w:trPr>
          <w:jc w:val="center"/>
        </w:trPr>
        <w:tc>
          <w:tcPr>
            <w:tcW w:w="2410" w:type="dxa"/>
            <w:vAlign w:val="center"/>
          </w:tcPr>
          <w:p w14:paraId="16DE7D3F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Microcrystalline cellulose</w:t>
            </w:r>
          </w:p>
        </w:tc>
        <w:tc>
          <w:tcPr>
            <w:tcW w:w="1276" w:type="dxa"/>
            <w:vAlign w:val="center"/>
          </w:tcPr>
          <w:p w14:paraId="7077A6E9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.97</w:t>
            </w:r>
          </w:p>
        </w:tc>
        <w:tc>
          <w:tcPr>
            <w:tcW w:w="1276" w:type="dxa"/>
            <w:vAlign w:val="center"/>
          </w:tcPr>
          <w:p w14:paraId="394B2E5C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.92</w:t>
            </w:r>
          </w:p>
        </w:tc>
        <w:tc>
          <w:tcPr>
            <w:tcW w:w="1275" w:type="dxa"/>
            <w:vAlign w:val="center"/>
          </w:tcPr>
          <w:p w14:paraId="143E40B0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.87</w:t>
            </w:r>
          </w:p>
        </w:tc>
        <w:tc>
          <w:tcPr>
            <w:tcW w:w="1276" w:type="dxa"/>
            <w:vAlign w:val="center"/>
          </w:tcPr>
          <w:p w14:paraId="33445B6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.82</w:t>
            </w:r>
          </w:p>
        </w:tc>
        <w:tc>
          <w:tcPr>
            <w:tcW w:w="1276" w:type="dxa"/>
            <w:vAlign w:val="center"/>
          </w:tcPr>
          <w:p w14:paraId="60746D57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.77</w:t>
            </w:r>
          </w:p>
        </w:tc>
        <w:tc>
          <w:tcPr>
            <w:tcW w:w="1276" w:type="dxa"/>
            <w:vAlign w:val="center"/>
          </w:tcPr>
          <w:p w14:paraId="6D938F66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.72</w:t>
            </w:r>
          </w:p>
        </w:tc>
      </w:tr>
      <w:tr w:rsidR="00223DC4" w:rsidRPr="0026551B" w14:paraId="0CB4898C" w14:textId="77777777" w:rsidTr="00F80C52">
        <w:trPr>
          <w:jc w:val="center"/>
        </w:trPr>
        <w:tc>
          <w:tcPr>
            <w:tcW w:w="2410" w:type="dxa"/>
            <w:vAlign w:val="center"/>
          </w:tcPr>
          <w:p w14:paraId="502612CB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Glyceryl monolaurate</w:t>
            </w:r>
          </w:p>
        </w:tc>
        <w:tc>
          <w:tcPr>
            <w:tcW w:w="1276" w:type="dxa"/>
            <w:vAlign w:val="center"/>
          </w:tcPr>
          <w:p w14:paraId="5FABDCF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276" w:type="dxa"/>
            <w:vAlign w:val="center"/>
          </w:tcPr>
          <w:p w14:paraId="5F4A080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75" w:type="dxa"/>
            <w:vAlign w:val="center"/>
          </w:tcPr>
          <w:p w14:paraId="36225214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276" w:type="dxa"/>
            <w:vAlign w:val="center"/>
          </w:tcPr>
          <w:p w14:paraId="5DB38DD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276" w:type="dxa"/>
            <w:vAlign w:val="center"/>
          </w:tcPr>
          <w:p w14:paraId="4C54B935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276" w:type="dxa"/>
            <w:vAlign w:val="center"/>
          </w:tcPr>
          <w:p w14:paraId="6952131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223DC4" w:rsidRPr="0026551B" w14:paraId="5440A8B8" w14:textId="77777777" w:rsidTr="00F80C52">
        <w:trPr>
          <w:jc w:val="center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050D67F3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等线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E598F92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CE5BA03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141E0D8A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FFA11C4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788739B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8C7CE42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223DC4" w:rsidRPr="0026551B" w14:paraId="27478476" w14:textId="77777777" w:rsidTr="00F80C52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F958684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="宋体" w:hAnsi="Times New Roman" w:cs="Times New Roman"/>
                <w:szCs w:val="21"/>
              </w:rPr>
              <w:t>Nutrient leve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565078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59CF41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70CB47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333464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6DB2BF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6F4218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23DC4" w:rsidRPr="0026551B" w14:paraId="3E5155A1" w14:textId="77777777" w:rsidTr="00F80C52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DB1725D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 xml:space="preserve">Crude protein </w:t>
            </w:r>
            <w:r w:rsidRPr="0026551B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7D4F46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40.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570314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40.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21DD727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39.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D3D88B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40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27438F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40.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57908D" w14:textId="77777777" w:rsidR="00223DC4" w:rsidRPr="0026551B" w:rsidRDefault="00223DC4" w:rsidP="00F80C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39.93</w:t>
            </w:r>
          </w:p>
        </w:tc>
      </w:tr>
      <w:tr w:rsidR="00223DC4" w:rsidRPr="0026551B" w14:paraId="2A3B0AFB" w14:textId="77777777" w:rsidTr="00F80C52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14EC440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 xml:space="preserve">Crude lipid </w:t>
            </w:r>
            <w:r w:rsidRPr="0026551B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CB9F05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A05F80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67CA5CA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F10CA0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7E3296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6783DF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2.37</w:t>
            </w:r>
          </w:p>
        </w:tc>
      </w:tr>
      <w:tr w:rsidR="00223DC4" w:rsidRPr="0026551B" w14:paraId="5799976F" w14:textId="77777777" w:rsidTr="00F80C52">
        <w:trPr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36211A86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 xml:space="preserve">Crude ash </w:t>
            </w:r>
            <w:r w:rsidRPr="0026551B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F034A44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7.9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C44E666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7.79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6A47ACC5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7.8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5ABBF9FA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7.9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871C1AF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7.7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F205CEC" w14:textId="77777777" w:rsidR="00223DC4" w:rsidRPr="0026551B" w:rsidRDefault="00223DC4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7.88</w:t>
            </w:r>
          </w:p>
        </w:tc>
      </w:tr>
    </w:tbl>
    <w:p w14:paraId="3A536507" w14:textId="77777777" w:rsidR="00223DC4" w:rsidRPr="0026551B" w:rsidRDefault="00223DC4" w:rsidP="00223DC4">
      <w:pPr>
        <w:tabs>
          <w:tab w:val="left" w:pos="994"/>
        </w:tabs>
        <w:ind w:firstLineChars="200" w:firstLine="420"/>
        <w:rPr>
          <w:rFonts w:ascii="Times New Roman" w:hAnsi="Times New Roman" w:cs="Times New Roman"/>
          <w:szCs w:val="21"/>
        </w:rPr>
      </w:pPr>
      <w:proofErr w:type="spellStart"/>
      <w:r w:rsidRPr="0026551B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26551B"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gramStart"/>
      <w:r w:rsidRPr="0026551B">
        <w:rPr>
          <w:rFonts w:ascii="Times New Roman" w:hAnsi="Times New Roman" w:cs="Times New Roman"/>
          <w:szCs w:val="21"/>
        </w:rPr>
        <w:t>The</w:t>
      </w:r>
      <w:proofErr w:type="gramEnd"/>
      <w:r w:rsidRPr="0026551B">
        <w:rPr>
          <w:rFonts w:ascii="Times New Roman" w:hAnsi="Times New Roman" w:cs="Times New Roman"/>
          <w:szCs w:val="21"/>
        </w:rPr>
        <w:t xml:space="preserve"> vitamin premix: vitamin A, 500,000 IU/kg; vitamin D3, 100,000 IU/kg;</w:t>
      </w:r>
      <w:r w:rsidRPr="0026551B">
        <w:rPr>
          <w:rFonts w:ascii="Times New Roman" w:hAnsi="Times New Roman" w:cs="Times New Roman"/>
          <w:szCs w:val="21"/>
          <w:vertAlign w:val="subscript"/>
        </w:rPr>
        <w:t xml:space="preserve"> </w:t>
      </w:r>
      <w:r w:rsidRPr="0026551B">
        <w:rPr>
          <w:rFonts w:ascii="Times New Roman" w:hAnsi="Times New Roman" w:cs="Times New Roman"/>
          <w:szCs w:val="21"/>
        </w:rPr>
        <w:t xml:space="preserve">vitamin E, 4,000 mg/kg; vitamin K3, 1,000 mg/kg; vitamin B1, 500 </w:t>
      </w:r>
      <w:bookmarkStart w:id="2" w:name="OLE_LINK30"/>
      <w:r w:rsidRPr="0026551B">
        <w:rPr>
          <w:rFonts w:ascii="Times New Roman" w:hAnsi="Times New Roman" w:cs="Times New Roman"/>
          <w:szCs w:val="21"/>
        </w:rPr>
        <w:t>mg/kg</w:t>
      </w:r>
      <w:bookmarkEnd w:id="2"/>
      <w:r w:rsidRPr="0026551B">
        <w:rPr>
          <w:rFonts w:ascii="Times New Roman" w:hAnsi="Times New Roman" w:cs="Times New Roman"/>
          <w:szCs w:val="21"/>
        </w:rPr>
        <w:t xml:space="preserve">; vitamin B2, 1,000 mg/kg; vitamin B6, 1,000 mg/kg; vitamin B12, 2.0 mg/kg; nicotinic acid, 4,000 mg/kg; D-calcium pantothenate, 2,000 mg/kg; folic acid, 100 mg/kg; biotin, 10.0 mg/kg; vitamin C, 15,000 mg/kg; </w:t>
      </w:r>
    </w:p>
    <w:p w14:paraId="2C578002" w14:textId="77777777" w:rsidR="00223DC4" w:rsidRPr="0026551B" w:rsidRDefault="00223DC4" w:rsidP="00223DC4">
      <w:pPr>
        <w:tabs>
          <w:tab w:val="left" w:pos="994"/>
        </w:tabs>
        <w:ind w:firstLineChars="200" w:firstLine="420"/>
        <w:rPr>
          <w:rFonts w:ascii="Times New Roman" w:hAnsi="Times New Roman" w:cs="Times New Roman"/>
          <w:szCs w:val="21"/>
        </w:rPr>
      </w:pPr>
      <w:r w:rsidRPr="0026551B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26551B">
        <w:rPr>
          <w:rFonts w:ascii="Times New Roman" w:hAnsi="Times New Roman" w:cs="Times New Roman"/>
          <w:szCs w:val="21"/>
        </w:rPr>
        <w:t>Mineral mixture: Fe, 10,000 mg/kg; Cu, 300 mg/kg; Zn, 5,000 mg/kg; Mn, 1,200 mg/kg; I, 80 mg/kg; Se, 30 mg/kg; Co, 20 mg/kg.</w:t>
      </w:r>
    </w:p>
    <w:p w14:paraId="33D684A0" w14:textId="77777777" w:rsidR="00223DC4" w:rsidRPr="0026551B" w:rsidRDefault="00223DC4" w:rsidP="00223DC4">
      <w:pPr>
        <w:tabs>
          <w:tab w:val="left" w:pos="994"/>
        </w:tabs>
        <w:ind w:firstLineChars="200" w:firstLine="420"/>
        <w:rPr>
          <w:rFonts w:ascii="Times New Roman" w:hAnsi="Times New Roman" w:cs="Times New Roman"/>
          <w:szCs w:val="21"/>
        </w:rPr>
      </w:pPr>
      <w:r w:rsidRPr="0026551B">
        <w:rPr>
          <w:rFonts w:ascii="Times New Roman" w:hAnsi="Times New Roman" w:cs="Times New Roman"/>
          <w:szCs w:val="21"/>
          <w:vertAlign w:val="superscript"/>
        </w:rPr>
        <w:t xml:space="preserve">c </w:t>
      </w:r>
      <w:r w:rsidRPr="0026551B">
        <w:rPr>
          <w:rFonts w:ascii="Times New Roman" w:hAnsi="Times New Roman" w:cs="Times New Roman"/>
          <w:szCs w:val="21"/>
        </w:rPr>
        <w:t>Crude protein, crude lipid and crude ash contents were measured values.</w:t>
      </w:r>
    </w:p>
    <w:p w14:paraId="47AAB4EF" w14:textId="47D9EA6A" w:rsidR="00223DC4" w:rsidRDefault="00223DC4" w:rsidP="00223DC4">
      <w:pPr>
        <w:tabs>
          <w:tab w:val="left" w:pos="994"/>
        </w:tabs>
        <w:rPr>
          <w:rFonts w:ascii="Times New Roman" w:hAnsi="Times New Roman" w:cs="Times New Roman"/>
          <w:szCs w:val="21"/>
        </w:rPr>
      </w:pPr>
    </w:p>
    <w:p w14:paraId="0E02D2A8" w14:textId="06A37EAA" w:rsidR="004B52E0" w:rsidRDefault="004B52E0" w:rsidP="00223DC4">
      <w:pPr>
        <w:tabs>
          <w:tab w:val="left" w:pos="994"/>
        </w:tabs>
        <w:rPr>
          <w:rFonts w:ascii="Times New Roman" w:hAnsi="Times New Roman" w:cs="Times New Roman"/>
          <w:szCs w:val="21"/>
        </w:rPr>
      </w:pPr>
    </w:p>
    <w:p w14:paraId="493EE8AB" w14:textId="77777777" w:rsidR="004B52E0" w:rsidRDefault="004B52E0" w:rsidP="00223DC4">
      <w:pPr>
        <w:tabs>
          <w:tab w:val="left" w:pos="994"/>
        </w:tabs>
        <w:rPr>
          <w:rFonts w:ascii="Times New Roman" w:hAnsi="Times New Roman" w:cs="Times New Roman"/>
          <w:szCs w:val="21"/>
        </w:rPr>
      </w:pPr>
    </w:p>
    <w:p w14:paraId="729FB88E" w14:textId="0E9B266F" w:rsidR="00506D57" w:rsidRPr="0026551B" w:rsidRDefault="00506D57" w:rsidP="00506D57">
      <w:pPr>
        <w:tabs>
          <w:tab w:val="left" w:pos="994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S2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Effects of GML on growth and feed utilization for </w:t>
      </w:r>
      <w:r w:rsidR="006F69ED" w:rsidRPr="006F69E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juvenile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Pr="0026551B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>T</w:t>
      </w:r>
      <w:r w:rsidRPr="0026551B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.</w:t>
      </w:r>
      <w:r w:rsidRPr="0026551B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 xml:space="preserve"> </w:t>
      </w:r>
      <w:proofErr w:type="spellStart"/>
      <w:r w:rsidRPr="0026551B">
        <w:rPr>
          <w:rFonts w:ascii="Times New Roman" w:hAnsi="Times New Roman" w:cs="Times New Roman"/>
          <w:i/>
          <w:iCs/>
          <w:color w:val="2E3033"/>
          <w:sz w:val="24"/>
          <w:szCs w:val="24"/>
          <w:shd w:val="clear" w:color="auto" w:fill="FFFFFF"/>
        </w:rPr>
        <w:t>ovatus</w:t>
      </w:r>
      <w:proofErr w:type="spellEnd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51"/>
        <w:gridCol w:w="1514"/>
        <w:gridCol w:w="1347"/>
        <w:gridCol w:w="1366"/>
        <w:gridCol w:w="1436"/>
        <w:gridCol w:w="1361"/>
        <w:gridCol w:w="1363"/>
      </w:tblGrid>
      <w:tr w:rsidR="00506D57" w:rsidRPr="0026551B" w14:paraId="4CA37B1C" w14:textId="77777777" w:rsidTr="00F80C52">
        <w:trPr>
          <w:jc w:val="center"/>
        </w:trPr>
        <w:tc>
          <w:tcPr>
            <w:tcW w:w="144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7820AF" w14:textId="77777777" w:rsidR="00506D57" w:rsidRPr="0026551B" w:rsidRDefault="00506D57" w:rsidP="00F80C52">
            <w:pPr>
              <w:jc w:val="center"/>
              <w:rPr>
                <w:rFonts w:ascii="宋体" w:eastAsia="宋体" w:hAnsi="宋体"/>
                <w:spacing w:val="20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8508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8AD894" w14:textId="77777777" w:rsidR="00506D57" w:rsidRPr="0026551B" w:rsidRDefault="00506D57" w:rsidP="00F80C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Experimental diets</w:t>
            </w:r>
          </w:p>
        </w:tc>
      </w:tr>
      <w:tr w:rsidR="00506D57" w:rsidRPr="0026551B" w14:paraId="00A5FC94" w14:textId="77777777" w:rsidTr="00F80C52">
        <w:trPr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6B6BE" w14:textId="77777777" w:rsidR="00506D57" w:rsidRPr="0026551B" w:rsidRDefault="00506D57" w:rsidP="00F80C52">
            <w:pPr>
              <w:jc w:val="center"/>
              <w:rPr>
                <w:rFonts w:ascii="宋体" w:eastAsia="宋体" w:hAnsi="宋体"/>
                <w:spacing w:val="20"/>
                <w:szCs w:val="21"/>
              </w:rPr>
            </w:pPr>
          </w:p>
        </w:tc>
        <w:tc>
          <w:tcPr>
            <w:tcW w:w="15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8D5B23" w14:textId="77777777" w:rsidR="00506D57" w:rsidRPr="0026551B" w:rsidRDefault="00506D57" w:rsidP="00F80C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 xml:space="preserve">0.00% 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EE0576" w14:textId="77777777" w:rsidR="00506D57" w:rsidRPr="0026551B" w:rsidRDefault="00506D57" w:rsidP="00F80C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545F1A" w14:textId="77777777" w:rsidR="00506D57" w:rsidRPr="0026551B" w:rsidRDefault="00506D57" w:rsidP="00F80C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D13D1E" w14:textId="77777777" w:rsidR="00506D57" w:rsidRPr="0026551B" w:rsidRDefault="00506D57" w:rsidP="00F80C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0.15%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22651D" w14:textId="77777777" w:rsidR="00506D57" w:rsidRPr="0026551B" w:rsidRDefault="00506D57" w:rsidP="00F80C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 xml:space="preserve">0.20% 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8DF2BD" w14:textId="77777777" w:rsidR="00506D57" w:rsidRPr="0026551B" w:rsidRDefault="00506D57" w:rsidP="00F80C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 xml:space="preserve">0.25% </w:t>
            </w:r>
          </w:p>
        </w:tc>
      </w:tr>
      <w:tr w:rsidR="00506D57" w:rsidRPr="0026551B" w14:paraId="3456D760" w14:textId="77777777" w:rsidTr="00F80C52">
        <w:trPr>
          <w:jc w:val="center"/>
        </w:trPr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D76AEA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WGR (%)</w:t>
            </w:r>
          </w:p>
        </w:tc>
        <w:tc>
          <w:tcPr>
            <w:tcW w:w="15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2D9935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306.71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14.42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5B518F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309.90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9.99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54A37C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317.19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6.12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1078EE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349.14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11.92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FC14BC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338.38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8.34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B434B4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289.98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6.53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506D57" w:rsidRPr="0026551B" w14:paraId="258C765C" w14:textId="77777777" w:rsidTr="00F80C52"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4CA1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SGR (%/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6C4C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Theme="minorHAnsi" w:hAnsi="Times New Roman" w:cs="Times New Roman"/>
                <w:szCs w:val="21"/>
              </w:rPr>
              <w:t>2.50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6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4EBD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Theme="minorHAnsi" w:hAnsi="Times New Roman" w:cs="Times New Roman"/>
                <w:szCs w:val="21"/>
              </w:rPr>
              <w:t>2.52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5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A32A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Theme="minorHAnsi" w:hAnsi="Times New Roman" w:cs="Times New Roman"/>
                <w:szCs w:val="21"/>
              </w:rPr>
              <w:t>2.55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3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81DC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Theme="minorHAnsi" w:hAnsi="Times New Roman" w:cs="Times New Roman"/>
                <w:szCs w:val="21"/>
              </w:rPr>
              <w:t>2.68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5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BB92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Theme="minorHAnsi" w:hAnsi="Times New Roman" w:cs="Times New Roman"/>
                <w:szCs w:val="21"/>
              </w:rPr>
              <w:t>2.64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4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CA66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eastAsiaTheme="minorHAnsi" w:hAnsi="Times New Roman" w:cs="Times New Roman"/>
                <w:szCs w:val="21"/>
              </w:rPr>
              <w:t>2.46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5</w:t>
            </w:r>
            <w:r w:rsidRPr="002655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506D57" w:rsidRPr="0026551B" w14:paraId="13C54B8A" w14:textId="77777777" w:rsidTr="00F80C52"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6FF5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FC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B6E3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73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F4BD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78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BB12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69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7528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64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74A5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69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B430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1.79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0.03</w:t>
            </w:r>
          </w:p>
        </w:tc>
      </w:tr>
      <w:tr w:rsidR="00506D57" w:rsidRPr="0026551B" w14:paraId="56B07A83" w14:textId="77777777" w:rsidTr="00F80C52">
        <w:trPr>
          <w:jc w:val="center"/>
        </w:trPr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EFA628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SR (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C608C7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99.17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1.4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4B6F44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98.33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1.4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F86DA8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98.33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2.8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93735C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97.50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2.5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BD8C82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98.33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2.8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C402EA" w14:textId="77777777" w:rsidR="00506D57" w:rsidRPr="0026551B" w:rsidRDefault="00506D57" w:rsidP="00F80C5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51B">
              <w:rPr>
                <w:rFonts w:ascii="Times New Roman" w:hAnsi="Times New Roman" w:cs="Times New Roman"/>
                <w:szCs w:val="21"/>
              </w:rPr>
              <w:t>98.33</w:t>
            </w:r>
            <w:r w:rsidRPr="0026551B">
              <w:rPr>
                <w:rFonts w:ascii="Times New Roman" w:eastAsia="宋体" w:hAnsi="Times New Roman" w:cs="Times New Roman"/>
                <w:szCs w:val="21"/>
              </w:rPr>
              <w:t>±2.89</w:t>
            </w:r>
          </w:p>
        </w:tc>
      </w:tr>
    </w:tbl>
    <w:p w14:paraId="151EB463" w14:textId="2E48F82C" w:rsidR="008574FF" w:rsidRPr="00AD7ABC" w:rsidRDefault="00506D57" w:rsidP="00AD7ABC">
      <w:pPr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26551B">
        <w:rPr>
          <w:rFonts w:ascii="Times New Roman" w:eastAsia="宋体" w:hAnsi="Times New Roman" w:cs="Times New Roman"/>
          <w:szCs w:val="21"/>
        </w:rPr>
        <w:t xml:space="preserve">Note: Data are mean ± </w:t>
      </w:r>
      <w:r w:rsidRPr="0026551B">
        <w:rPr>
          <w:rFonts w:ascii="Times New Roman" w:eastAsia="宋体" w:hAnsi="Times New Roman" w:cs="Times New Roman"/>
          <w:i/>
          <w:iCs/>
          <w:szCs w:val="21"/>
        </w:rPr>
        <w:t>S.E.M</w:t>
      </w:r>
      <w:r w:rsidRPr="0026551B">
        <w:rPr>
          <w:rFonts w:ascii="Times New Roman" w:eastAsia="宋体" w:hAnsi="Times New Roman" w:cs="Times New Roman"/>
          <w:szCs w:val="21"/>
        </w:rPr>
        <w:t>. (</w:t>
      </w:r>
      <w:r w:rsidRPr="0026551B">
        <w:rPr>
          <w:rFonts w:ascii="Times New Roman" w:eastAsia="宋体" w:hAnsi="Times New Roman" w:cs="Times New Roman"/>
          <w:i/>
          <w:iCs/>
          <w:szCs w:val="21"/>
        </w:rPr>
        <w:t>n = 3</w:t>
      </w:r>
      <w:r w:rsidRPr="0026551B">
        <w:rPr>
          <w:rFonts w:ascii="Times New Roman" w:eastAsia="宋体" w:hAnsi="Times New Roman" w:cs="Times New Roman"/>
          <w:szCs w:val="21"/>
        </w:rPr>
        <w:t>). Values in the same row with different superscripts represent significant difference (</w:t>
      </w:r>
      <w:r w:rsidRPr="0026551B"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 w:rsidRPr="0026551B">
        <w:rPr>
          <w:rFonts w:ascii="Times New Roman" w:eastAsia="宋体" w:hAnsi="Times New Roman" w:cs="Times New Roman"/>
          <w:szCs w:val="21"/>
        </w:rPr>
        <w:t>&lt; 0.05). WGR: weight gain rate; SGR: specific growth rate; FCR: feed conversion rate; SR: survival rate.</w:t>
      </w:r>
    </w:p>
    <w:sectPr w:rsidR="008574FF" w:rsidRPr="00AD7ABC" w:rsidSect="009523B5"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386B5" w14:textId="77777777" w:rsidR="009644E7" w:rsidRDefault="009644E7" w:rsidP="008574FF">
      <w:r>
        <w:separator/>
      </w:r>
    </w:p>
  </w:endnote>
  <w:endnote w:type="continuationSeparator" w:id="0">
    <w:p w14:paraId="27036712" w14:textId="77777777" w:rsidR="009644E7" w:rsidRDefault="009644E7" w:rsidP="00857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A1A16" w14:textId="77777777" w:rsidR="009644E7" w:rsidRDefault="009644E7" w:rsidP="008574FF">
      <w:r>
        <w:separator/>
      </w:r>
    </w:p>
  </w:footnote>
  <w:footnote w:type="continuationSeparator" w:id="0">
    <w:p w14:paraId="6FD94C3D" w14:textId="77777777" w:rsidR="009644E7" w:rsidRDefault="009644E7" w:rsidP="00857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NzIyMDW0MLEwNzFW0lEKTi0uzszPAymwrAUAl4DOoSwAAAA="/>
  </w:docVars>
  <w:rsids>
    <w:rsidRoot w:val="00926A5C"/>
    <w:rsid w:val="00043034"/>
    <w:rsid w:val="000831C2"/>
    <w:rsid w:val="000A4534"/>
    <w:rsid w:val="000D458B"/>
    <w:rsid w:val="000E540C"/>
    <w:rsid w:val="001135E2"/>
    <w:rsid w:val="00130C4F"/>
    <w:rsid w:val="00180A30"/>
    <w:rsid w:val="001A21ED"/>
    <w:rsid w:val="001B3910"/>
    <w:rsid w:val="001D03DD"/>
    <w:rsid w:val="001D68D6"/>
    <w:rsid w:val="001F4569"/>
    <w:rsid w:val="001F797F"/>
    <w:rsid w:val="002126A3"/>
    <w:rsid w:val="00223616"/>
    <w:rsid w:val="00223DC4"/>
    <w:rsid w:val="00226CA2"/>
    <w:rsid w:val="0025488B"/>
    <w:rsid w:val="00267C8B"/>
    <w:rsid w:val="002877BA"/>
    <w:rsid w:val="002F0712"/>
    <w:rsid w:val="002F1351"/>
    <w:rsid w:val="003124A5"/>
    <w:rsid w:val="00312BED"/>
    <w:rsid w:val="00313C74"/>
    <w:rsid w:val="00392B4D"/>
    <w:rsid w:val="00393733"/>
    <w:rsid w:val="00396ED6"/>
    <w:rsid w:val="003A016B"/>
    <w:rsid w:val="003A34FF"/>
    <w:rsid w:val="003A40EE"/>
    <w:rsid w:val="003B0121"/>
    <w:rsid w:val="003E3C4B"/>
    <w:rsid w:val="003E4E86"/>
    <w:rsid w:val="00435E43"/>
    <w:rsid w:val="004B52E0"/>
    <w:rsid w:val="004D420F"/>
    <w:rsid w:val="004E7107"/>
    <w:rsid w:val="00506D57"/>
    <w:rsid w:val="00520C50"/>
    <w:rsid w:val="005276F7"/>
    <w:rsid w:val="00555496"/>
    <w:rsid w:val="00556DE1"/>
    <w:rsid w:val="005A32A4"/>
    <w:rsid w:val="005C66E2"/>
    <w:rsid w:val="005E0EF7"/>
    <w:rsid w:val="005F2AEF"/>
    <w:rsid w:val="00602372"/>
    <w:rsid w:val="006045D4"/>
    <w:rsid w:val="00615BF2"/>
    <w:rsid w:val="00640932"/>
    <w:rsid w:val="00640F1B"/>
    <w:rsid w:val="006D6DDE"/>
    <w:rsid w:val="006F69ED"/>
    <w:rsid w:val="0077760B"/>
    <w:rsid w:val="00791CF4"/>
    <w:rsid w:val="007B4053"/>
    <w:rsid w:val="007E791D"/>
    <w:rsid w:val="00821FFF"/>
    <w:rsid w:val="00846CAF"/>
    <w:rsid w:val="008574FF"/>
    <w:rsid w:val="0086081D"/>
    <w:rsid w:val="00874B5E"/>
    <w:rsid w:val="008E74C5"/>
    <w:rsid w:val="008F63E4"/>
    <w:rsid w:val="00914AF8"/>
    <w:rsid w:val="00920E87"/>
    <w:rsid w:val="00926A5C"/>
    <w:rsid w:val="00943778"/>
    <w:rsid w:val="009523B5"/>
    <w:rsid w:val="009644E7"/>
    <w:rsid w:val="00975D80"/>
    <w:rsid w:val="009A1541"/>
    <w:rsid w:val="009B3EB4"/>
    <w:rsid w:val="009C546C"/>
    <w:rsid w:val="009E4CF2"/>
    <w:rsid w:val="00A24CAF"/>
    <w:rsid w:val="00A34F5D"/>
    <w:rsid w:val="00A70AD9"/>
    <w:rsid w:val="00A8306A"/>
    <w:rsid w:val="00AA6FCE"/>
    <w:rsid w:val="00AB4669"/>
    <w:rsid w:val="00AD316E"/>
    <w:rsid w:val="00AD7ABC"/>
    <w:rsid w:val="00BE3900"/>
    <w:rsid w:val="00C4780D"/>
    <w:rsid w:val="00C71C9E"/>
    <w:rsid w:val="00C76F39"/>
    <w:rsid w:val="00CB16E0"/>
    <w:rsid w:val="00CB4D90"/>
    <w:rsid w:val="00CF1FEC"/>
    <w:rsid w:val="00D0478A"/>
    <w:rsid w:val="00D06B16"/>
    <w:rsid w:val="00D23EAA"/>
    <w:rsid w:val="00D262AA"/>
    <w:rsid w:val="00D4467A"/>
    <w:rsid w:val="00D71AE0"/>
    <w:rsid w:val="00D84CFF"/>
    <w:rsid w:val="00DA20C1"/>
    <w:rsid w:val="00DD155D"/>
    <w:rsid w:val="00DD7E87"/>
    <w:rsid w:val="00DE1CFA"/>
    <w:rsid w:val="00DE4EAF"/>
    <w:rsid w:val="00DE7D06"/>
    <w:rsid w:val="00DF2F6D"/>
    <w:rsid w:val="00E015A6"/>
    <w:rsid w:val="00E16E3F"/>
    <w:rsid w:val="00E262CB"/>
    <w:rsid w:val="00E52776"/>
    <w:rsid w:val="00E54E94"/>
    <w:rsid w:val="00E60C5D"/>
    <w:rsid w:val="00EC0C43"/>
    <w:rsid w:val="00ED030F"/>
    <w:rsid w:val="00ED0FED"/>
    <w:rsid w:val="00ED5D7F"/>
    <w:rsid w:val="00EE6B87"/>
    <w:rsid w:val="00F1327C"/>
    <w:rsid w:val="00F83935"/>
    <w:rsid w:val="00FB310C"/>
    <w:rsid w:val="00FC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7EC19"/>
  <w15:chartTrackingRefBased/>
  <w15:docId w15:val="{05C654B2-7F7B-4BCD-B98D-66CC2037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4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4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4FF"/>
    <w:rPr>
      <w:sz w:val="18"/>
      <w:szCs w:val="18"/>
    </w:rPr>
  </w:style>
  <w:style w:type="table" w:styleId="a7">
    <w:name w:val="Table Grid"/>
    <w:basedOn w:val="a1"/>
    <w:uiPriority w:val="39"/>
    <w:rsid w:val="00223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506D57"/>
    <w:pPr>
      <w:spacing w:line="480" w:lineRule="auto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6D57"/>
    <w:rPr>
      <w:rFonts w:ascii="Times New Roman" w:eastAsia="等线" w:hAnsi="Times New Roman" w:cs="Times New Roman"/>
      <w:noProof/>
      <w:sz w:val="20"/>
    </w:rPr>
  </w:style>
  <w:style w:type="character" w:styleId="a8">
    <w:name w:val="line number"/>
    <w:basedOn w:val="a0"/>
    <w:uiPriority w:val="99"/>
    <w:semiHidden/>
    <w:unhideWhenUsed/>
    <w:rsid w:val="009523B5"/>
  </w:style>
  <w:style w:type="paragraph" w:styleId="a9">
    <w:name w:val="List Paragraph"/>
    <w:basedOn w:val="a"/>
    <w:uiPriority w:val="34"/>
    <w:qFormat/>
    <w:rsid w:val="005F2A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2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AC5D9-A184-4C0D-9F7F-D534DC50C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1</TotalTime>
  <Pages>6</Pages>
  <Words>1613</Words>
  <Characters>9197</Characters>
  <Application>Microsoft Office Word</Application>
  <DocSecurity>0</DocSecurity>
  <Lines>76</Lines>
  <Paragraphs>21</Paragraphs>
  <ScaleCrop>false</ScaleCrop>
  <Company/>
  <LinksUpToDate>false</LinksUpToDate>
  <CharactersWithSpaces>10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xing lin</dc:creator>
  <cp:keywords/>
  <dc:description/>
  <cp:lastModifiedBy>huaxing lin</cp:lastModifiedBy>
  <cp:revision>382</cp:revision>
  <dcterms:created xsi:type="dcterms:W3CDTF">2022-10-15T01:50:00Z</dcterms:created>
  <dcterms:modified xsi:type="dcterms:W3CDTF">2023-04-01T13:48:00Z</dcterms:modified>
</cp:coreProperties>
</file>